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D803D" w14:textId="7E67EECF" w:rsidR="00A76F4C" w:rsidRDefault="00A76F4C" w:rsidP="00A76F4C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ethods</w:t>
      </w:r>
    </w:p>
    <w:p w14:paraId="043DA03B" w14:textId="77777777" w:rsidR="00742BD2" w:rsidRDefault="00742BD2" w:rsidP="00A76F4C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AABFAA" w14:textId="17D27C93" w:rsidR="00742BD2" w:rsidRPr="00A76F4C" w:rsidRDefault="00742BD2" w:rsidP="00A76F4C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proofErr w:type="spellStart"/>
      <w:r>
        <w:rPr>
          <w:rFonts w:ascii="Times New Roman" w:hAnsi="Times New Roman" w:cs="Times New Roman"/>
          <w:b/>
          <w:bCs/>
        </w:rPr>
        <w:t>SeqSphere</w:t>
      </w:r>
      <w:proofErr w:type="spellEnd"/>
      <w:r>
        <w:rPr>
          <w:rFonts w:ascii="Times New Roman" w:hAnsi="Times New Roman" w:cs="Times New Roman"/>
          <w:b/>
          <w:bCs/>
        </w:rPr>
        <w:t>+ schemes used in this study</w:t>
      </w:r>
    </w:p>
    <w:tbl>
      <w:tblPr>
        <w:tblW w:w="11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4"/>
        <w:gridCol w:w="1511"/>
        <w:gridCol w:w="1667"/>
        <w:gridCol w:w="5940"/>
        <w:gridCol w:w="990"/>
      </w:tblGrid>
      <w:tr w:rsidR="00C341A5" w:rsidRPr="00A76F4C" w14:paraId="0591C574" w14:textId="77777777" w:rsidTr="00C341A5">
        <w:trPr>
          <w:trHeight w:val="300"/>
        </w:trPr>
        <w:tc>
          <w:tcPr>
            <w:tcW w:w="1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3D69B1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0C9AB8" w14:textId="774961CB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Scheme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986280" w14:textId="69175B79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lic</w:t>
            </w:r>
            <w:r>
              <w:rPr>
                <w:rFonts w:ascii="Times New Roman" w:hAnsi="Times New Roman" w:cs="Times New Roman"/>
              </w:rPr>
              <w:t xml:space="preserve"> (cgMLST.org)</w:t>
            </w:r>
            <w:r w:rsidRPr="00ED0E58">
              <w:rPr>
                <w:rFonts w:ascii="Times New Roman" w:hAnsi="Times New Roman" w:cs="Times New Roman"/>
              </w:rPr>
              <w:t>/ ad hoc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07CAA7" w14:textId="7D43962F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s</w:t>
            </w:r>
            <w:r w:rsidRPr="00ED0E58">
              <w:rPr>
                <w:rFonts w:ascii="Times New Roman" w:hAnsi="Times New Roman" w:cs="Times New Roman"/>
              </w:rPr>
              <w:t>/Descrip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835647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Version</w:t>
            </w:r>
          </w:p>
        </w:tc>
      </w:tr>
      <w:tr w:rsidR="00C341A5" w:rsidRPr="00A76F4C" w14:paraId="35DE0CD3" w14:textId="77777777" w:rsidTr="00C341A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09695" w14:textId="5B243733" w:rsidR="00C341A5" w:rsidRPr="00A04CEF" w:rsidRDefault="00C341A5" w:rsidP="00A76F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04CEF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cinetobacter </w:t>
            </w:r>
            <w:r w:rsidRPr="00A04CEF">
              <w:rPr>
                <w:rFonts w:ascii="Times New Roman" w:hAnsi="Times New Roman" w:cs="Times New Roman"/>
                <w:i/>
                <w:iCs/>
              </w:rPr>
              <w:t>baumannii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DA8BF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359">
              <w:rPr>
                <w:rFonts w:ascii="Times New Roman" w:hAnsi="Times New Roman" w:cs="Times New Roman"/>
                <w:i/>
                <w:iCs/>
              </w:rPr>
              <w:t>A. baumannii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E58">
              <w:rPr>
                <w:rFonts w:ascii="Times New Roman" w:hAnsi="Times New Roman" w:cs="Times New Roman"/>
              </w:rPr>
              <w:t>cgMLST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F8054" w14:textId="5DD05BE5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5AE14C" w14:textId="23412E88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Med: 285949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D10C9E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1</w:t>
            </w:r>
          </w:p>
        </w:tc>
      </w:tr>
      <w:tr w:rsidR="00C341A5" w:rsidRPr="00A76F4C" w14:paraId="2933C17A" w14:textId="77777777" w:rsidTr="00C341A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9EC50F" w14:textId="222B166E" w:rsidR="00C341A5" w:rsidRPr="00A04CEF" w:rsidRDefault="00C341A5" w:rsidP="00A76F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04CEF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scherichia</w:t>
            </w:r>
            <w:r w:rsidRPr="00A04CEF">
              <w:rPr>
                <w:rFonts w:ascii="Times New Roman" w:hAnsi="Times New Roman" w:cs="Times New Roman"/>
                <w:i/>
                <w:iCs/>
              </w:rPr>
              <w:t xml:space="preserve"> coli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A9216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359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E58">
              <w:rPr>
                <w:rFonts w:ascii="Times New Roman" w:hAnsi="Times New Roman" w:cs="Times New Roman"/>
              </w:rPr>
              <w:t>cgMLST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33455" w14:textId="2435BA21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BB484A" w14:textId="3BB8BD7C" w:rsidR="00C341A5" w:rsidRPr="00ED0E58" w:rsidRDefault="006E07B6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07B6">
              <w:rPr>
                <w:rFonts w:ascii="Times New Roman" w:hAnsi="Times New Roman" w:cs="Times New Roman"/>
              </w:rPr>
              <w:t xml:space="preserve">This Escherichia coli core genome MLST scheme uses </w:t>
            </w:r>
            <w:proofErr w:type="gramStart"/>
            <w:r w:rsidRPr="006E07B6">
              <w:rPr>
                <w:rFonts w:ascii="Times New Roman" w:hAnsi="Times New Roman" w:cs="Times New Roman"/>
              </w:rPr>
              <w:t>exactly the same</w:t>
            </w:r>
            <w:proofErr w:type="gramEnd"/>
            <w:r w:rsidRPr="006E07B6">
              <w:rPr>
                <w:rFonts w:ascii="Times New Roman" w:hAnsi="Times New Roman" w:cs="Times New Roman"/>
              </w:rPr>
              <w:t xml:space="preserve"> loci and reference gene sequences as the </w:t>
            </w:r>
            <w:proofErr w:type="spellStart"/>
            <w:r w:rsidRPr="006E07B6">
              <w:rPr>
                <w:rFonts w:ascii="Times New Roman" w:hAnsi="Times New Roman" w:cs="Times New Roman"/>
              </w:rPr>
              <w:t>EnteroBase</w:t>
            </w:r>
            <w:proofErr w:type="spellEnd"/>
            <w:r w:rsidRPr="006E07B6">
              <w:rPr>
                <w:rFonts w:ascii="Times New Roman" w:hAnsi="Times New Roman" w:cs="Times New Roman"/>
              </w:rPr>
              <w:t xml:space="preserve"> (http://enterobase.warwick.ac.uk) Escherichia/Shigella </w:t>
            </w:r>
            <w:proofErr w:type="spellStart"/>
            <w:r w:rsidRPr="006E07B6">
              <w:rPr>
                <w:rFonts w:ascii="Times New Roman" w:hAnsi="Times New Roman" w:cs="Times New Roman"/>
              </w:rPr>
              <w:t>cgMLST</w:t>
            </w:r>
            <w:proofErr w:type="spellEnd"/>
            <w:r w:rsidRPr="006E07B6">
              <w:rPr>
                <w:rFonts w:ascii="Times New Roman" w:hAnsi="Times New Roman" w:cs="Times New Roman"/>
              </w:rPr>
              <w:t xml:space="preserve"> v1 scheme. However, the </w:t>
            </w:r>
            <w:proofErr w:type="spellStart"/>
            <w:r w:rsidRPr="006E07B6">
              <w:rPr>
                <w:rFonts w:ascii="Times New Roman" w:hAnsi="Times New Roman" w:cs="Times New Roman"/>
              </w:rPr>
              <w:t>SeqSphere</w:t>
            </w:r>
            <w:proofErr w:type="spellEnd"/>
            <w:r w:rsidRPr="006E07B6">
              <w:rPr>
                <w:rFonts w:ascii="Times New Roman" w:hAnsi="Times New Roman" w:cs="Times New Roman"/>
              </w:rPr>
              <w:t xml:space="preserve">+ allele calling procedure is slightly different and our allele numbering is independent from and not compatible with the </w:t>
            </w:r>
            <w:proofErr w:type="spellStart"/>
            <w:r w:rsidRPr="006E07B6">
              <w:rPr>
                <w:rFonts w:ascii="Times New Roman" w:hAnsi="Times New Roman" w:cs="Times New Roman"/>
              </w:rPr>
              <w:t>EnteroBase</w:t>
            </w:r>
            <w:proofErr w:type="spellEnd"/>
            <w:r w:rsidRPr="006E07B6">
              <w:rPr>
                <w:rFonts w:ascii="Times New Roman" w:hAnsi="Times New Roman" w:cs="Times New Roman"/>
              </w:rPr>
              <w:t xml:space="preserve"> allele nomenclatur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C2689A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1</w:t>
            </w:r>
          </w:p>
        </w:tc>
      </w:tr>
      <w:tr w:rsidR="00C341A5" w:rsidRPr="00A76F4C" w14:paraId="5B6EB84B" w14:textId="77777777" w:rsidTr="00C341A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21D84" w14:textId="1B401FA9" w:rsidR="00C341A5" w:rsidRPr="00A04CEF" w:rsidRDefault="00C341A5" w:rsidP="00A76F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04CEF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nterococcus</w:t>
            </w:r>
            <w:r w:rsidRPr="00A04CEF">
              <w:rPr>
                <w:rFonts w:ascii="Times New Roman" w:hAnsi="Times New Roman" w:cs="Times New Roman"/>
                <w:i/>
                <w:iCs/>
              </w:rPr>
              <w:t xml:space="preserve"> faecal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333A3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359">
              <w:rPr>
                <w:rFonts w:ascii="Times New Roman" w:hAnsi="Times New Roman" w:cs="Times New Roman"/>
                <w:i/>
                <w:iCs/>
              </w:rPr>
              <w:t>E. faecalis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E58">
              <w:rPr>
                <w:rFonts w:ascii="Times New Roman" w:hAnsi="Times New Roman" w:cs="Times New Roman"/>
              </w:rPr>
              <w:t>cgMLST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0B028" w14:textId="6DB77FB4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2D45D" w14:textId="40C47DCE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Med: 306513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547DE7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1</w:t>
            </w:r>
          </w:p>
        </w:tc>
      </w:tr>
      <w:tr w:rsidR="00C341A5" w:rsidRPr="00A76F4C" w14:paraId="53C98306" w14:textId="77777777" w:rsidTr="00C341A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109FD" w14:textId="3A8393C3" w:rsidR="00C341A5" w:rsidRPr="00A04CEF" w:rsidRDefault="00C341A5" w:rsidP="00A76F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04CEF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nterococcus</w:t>
            </w:r>
            <w:r w:rsidRPr="00A04CEF">
              <w:rPr>
                <w:rFonts w:ascii="Times New Roman" w:hAnsi="Times New Roman" w:cs="Times New Roman"/>
                <w:i/>
                <w:iCs/>
              </w:rPr>
              <w:t xml:space="preserve"> faecium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8F93D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359">
              <w:rPr>
                <w:rFonts w:ascii="Times New Roman" w:hAnsi="Times New Roman" w:cs="Times New Roman"/>
                <w:i/>
                <w:iCs/>
              </w:rPr>
              <w:t>E. faecium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E58">
              <w:rPr>
                <w:rFonts w:ascii="Times New Roman" w:hAnsi="Times New Roman" w:cs="Times New Roman"/>
              </w:rPr>
              <w:t>cgMLST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4E7A32" w14:textId="41A39C5F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28C42" w14:textId="7ACCB42F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Med: 264007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5F520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1.1</w:t>
            </w:r>
          </w:p>
        </w:tc>
      </w:tr>
      <w:tr w:rsidR="00C341A5" w:rsidRPr="00A76F4C" w14:paraId="6B53F937" w14:textId="77777777" w:rsidTr="00C341A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45213" w14:textId="55E10AAD" w:rsidR="00C341A5" w:rsidRPr="00A04CEF" w:rsidRDefault="00C341A5" w:rsidP="00A76F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04CEF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  <w:i/>
                <w:iCs/>
              </w:rPr>
              <w:t>lebsiella</w:t>
            </w:r>
            <w:r w:rsidRPr="00A04CEF">
              <w:rPr>
                <w:rFonts w:ascii="Times New Roman" w:hAnsi="Times New Roman" w:cs="Times New Roman"/>
                <w:i/>
                <w:iCs/>
              </w:rPr>
              <w:t xml:space="preserve"> pneumonia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BD8C07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359">
              <w:rPr>
                <w:rFonts w:ascii="Times New Roman" w:hAnsi="Times New Roman" w:cs="Times New Roman"/>
                <w:i/>
                <w:iCs/>
              </w:rPr>
              <w:t>K. pneumoniae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r w:rsidRPr="00002359">
              <w:rPr>
                <w:rFonts w:ascii="Times New Roman" w:hAnsi="Times New Roman" w:cs="Times New Roman"/>
                <w:i/>
                <w:iCs/>
              </w:rPr>
              <w:t>sensu lato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E58">
              <w:rPr>
                <w:rFonts w:ascii="Times New Roman" w:hAnsi="Times New Roman" w:cs="Times New Roman"/>
              </w:rPr>
              <w:t>cgMLST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1BC63" w14:textId="31412395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95059E" w14:textId="29750624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6212F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1</w:t>
            </w:r>
          </w:p>
        </w:tc>
      </w:tr>
      <w:tr w:rsidR="00C341A5" w:rsidRPr="00A76F4C" w14:paraId="28B333DF" w14:textId="77777777" w:rsidTr="00C341A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C9776" w14:textId="33270200" w:rsidR="00C341A5" w:rsidRPr="00A04CEF" w:rsidRDefault="00C341A5" w:rsidP="00A76F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04CEF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seudomonas</w:t>
            </w:r>
            <w:r w:rsidRPr="00A04CEF">
              <w:rPr>
                <w:rFonts w:ascii="Times New Roman" w:hAnsi="Times New Roman" w:cs="Times New Roman"/>
                <w:i/>
                <w:iCs/>
              </w:rPr>
              <w:t xml:space="preserve"> aeruginos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B53AD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359">
              <w:rPr>
                <w:rFonts w:ascii="Times New Roman" w:hAnsi="Times New Roman" w:cs="Times New Roman"/>
                <w:i/>
                <w:iCs/>
              </w:rPr>
              <w:t>P. aeruginosa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E58">
              <w:rPr>
                <w:rFonts w:ascii="Times New Roman" w:hAnsi="Times New Roman" w:cs="Times New Roman"/>
              </w:rPr>
              <w:t>cgMLST</w:t>
            </w:r>
            <w:proofErr w:type="spellEnd"/>
            <w:r w:rsidRPr="00ED0E58">
              <w:rPr>
                <w:rFonts w:ascii="Times New Roman" w:hAnsi="Times New Roman" w:cs="Times New Roman"/>
              </w:rPr>
              <w:t xml:space="preserve"> 4073 targets PAO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5C41A" w14:textId="5F102BBE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Ad ho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A0F263" w14:textId="77C4CE31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Med: 379398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FA4197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1</w:t>
            </w:r>
          </w:p>
        </w:tc>
      </w:tr>
      <w:tr w:rsidR="00C341A5" w:rsidRPr="00ED0E58" w14:paraId="76931BA6" w14:textId="77777777" w:rsidTr="00C341A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84638" w14:textId="5D42E6EA" w:rsidR="00C341A5" w:rsidRPr="00A04CEF" w:rsidRDefault="00C341A5" w:rsidP="007970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04CEF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erratia</w:t>
            </w:r>
            <w:r w:rsidRPr="00A04CEF">
              <w:rPr>
                <w:rFonts w:ascii="Times New Roman" w:hAnsi="Times New Roman" w:cs="Times New Roman"/>
                <w:i/>
                <w:iCs/>
              </w:rPr>
              <w:t xml:space="preserve"> mar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A04CEF">
              <w:rPr>
                <w:rFonts w:ascii="Times New Roman" w:hAnsi="Times New Roman" w:cs="Times New Roman"/>
                <w:i/>
                <w:iCs/>
              </w:rPr>
              <w:t>escen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DA934E" w14:textId="77777777" w:rsidR="00C341A5" w:rsidRPr="00ED0E58" w:rsidRDefault="00C341A5" w:rsidP="007970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359">
              <w:rPr>
                <w:rFonts w:ascii="Times New Roman" w:hAnsi="Times New Roman" w:cs="Times New Roman"/>
                <w:i/>
                <w:iCs/>
              </w:rPr>
              <w:t>S. marcescens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E58">
              <w:rPr>
                <w:rFonts w:ascii="Times New Roman" w:hAnsi="Times New Roman" w:cs="Times New Roman"/>
              </w:rPr>
              <w:t>cgMLST</w:t>
            </w:r>
            <w:proofErr w:type="spellEnd"/>
            <w:r w:rsidRPr="00ED0E58">
              <w:rPr>
                <w:rFonts w:ascii="Times New Roman" w:hAnsi="Times New Roman" w:cs="Times New Roman"/>
              </w:rPr>
              <w:t xml:space="preserve"> 3219 targets Db1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203AF" w14:textId="77777777" w:rsidR="00C341A5" w:rsidRPr="00ED0E58" w:rsidRDefault="00C341A5" w:rsidP="007970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Ad ho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41D14" w14:textId="77777777" w:rsidR="00C341A5" w:rsidRPr="00ED0E58" w:rsidRDefault="00C341A5" w:rsidP="007970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Med: 379398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A7B91" w14:textId="77777777" w:rsidR="00C341A5" w:rsidRPr="00ED0E58" w:rsidRDefault="00C341A5" w:rsidP="007970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1</w:t>
            </w:r>
          </w:p>
        </w:tc>
      </w:tr>
      <w:tr w:rsidR="00C341A5" w:rsidRPr="00A76F4C" w14:paraId="010E0C48" w14:textId="77777777" w:rsidTr="00C341A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9A8C8" w14:textId="6F7DA7B6" w:rsidR="00C341A5" w:rsidRPr="00A04CEF" w:rsidRDefault="00C341A5" w:rsidP="00A76F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04CEF">
              <w:rPr>
                <w:rFonts w:ascii="Times New Roman" w:hAnsi="Times New Roman" w:cs="Times New Roman"/>
                <w:i/>
                <w:iCs/>
              </w:rPr>
              <w:lastRenderedPageBreak/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taphylococcus</w:t>
            </w:r>
            <w:r w:rsidRPr="00A04CEF">
              <w:rPr>
                <w:rFonts w:ascii="Times New Roman" w:hAnsi="Times New Roman" w:cs="Times New Roman"/>
                <w:i/>
                <w:iCs/>
              </w:rPr>
              <w:t xml:space="preserve"> aureu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2CF865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359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ED0E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E58">
              <w:rPr>
                <w:rFonts w:ascii="Times New Roman" w:hAnsi="Times New Roman" w:cs="Times New Roman"/>
              </w:rPr>
              <w:t>cgMLST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1F835" w14:textId="0FB6EEDD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DBE7F7" w14:textId="10A91B1A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PubMed: 24759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BC841" w14:textId="77777777" w:rsidR="00C341A5" w:rsidRPr="00ED0E58" w:rsidRDefault="00C341A5" w:rsidP="00A76F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E58">
              <w:rPr>
                <w:rFonts w:ascii="Times New Roman" w:hAnsi="Times New Roman" w:cs="Times New Roman"/>
              </w:rPr>
              <w:t>1.3</w:t>
            </w:r>
          </w:p>
        </w:tc>
      </w:tr>
    </w:tbl>
    <w:p w14:paraId="5155CED7" w14:textId="77777777" w:rsidR="00A76F4C" w:rsidRDefault="00A76F4C" w:rsidP="00B1259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878BC2F" w14:textId="5EA11A91" w:rsidR="00742BD2" w:rsidRPr="00A76F4C" w:rsidRDefault="00742BD2" w:rsidP="00742BD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. 1928 schemes used in this study</w:t>
      </w:r>
    </w:p>
    <w:p w14:paraId="1699E1D1" w14:textId="77777777" w:rsidR="00742BD2" w:rsidRPr="00A76F4C" w:rsidRDefault="00742BD2" w:rsidP="00B1259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92"/>
        <w:gridCol w:w="2440"/>
        <w:gridCol w:w="1840"/>
      </w:tblGrid>
      <w:tr w:rsidR="00002359" w14:paraId="239C9769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9CEEFE" w14:textId="590A9222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Organism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893EC5" w14:textId="0B0BCC16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002359">
              <w:rPr>
                <w:rFonts w:ascii="Times New Roman" w:hAnsi="Times New Roman" w:cs="Times New Roman"/>
                <w:kern w:val="0"/>
              </w:rPr>
              <w:t>cgMLST</w:t>
            </w:r>
            <w:proofErr w:type="spellEnd"/>
            <w:r w:rsidRPr="00002359">
              <w:rPr>
                <w:rFonts w:ascii="Times New Roman" w:hAnsi="Times New Roman" w:cs="Times New Roman"/>
                <w:kern w:val="0"/>
              </w:rPr>
              <w:t xml:space="preserve"> base ref</w:t>
            </w:r>
            <w:r>
              <w:rPr>
                <w:rFonts w:ascii="Times New Roman" w:hAnsi="Times New Roman" w:cs="Times New Roman"/>
                <w:kern w:val="0"/>
              </w:rPr>
              <w:t>erence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39EF43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Core genes</w:t>
            </w:r>
          </w:p>
        </w:tc>
      </w:tr>
      <w:tr w:rsidR="00002359" w14:paraId="1354A8CD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696837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002359">
              <w:rPr>
                <w:rFonts w:ascii="Times New Roman" w:hAnsi="Times New Roman" w:cs="Times New Roman"/>
                <w:i/>
                <w:iCs/>
                <w:kern w:val="0"/>
              </w:rPr>
              <w:t>Acinetobacter baumannii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CFF459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XH858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DDE987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2308</w:t>
            </w:r>
          </w:p>
        </w:tc>
      </w:tr>
      <w:tr w:rsidR="00002359" w14:paraId="754A2E12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DC8243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002359">
              <w:rPr>
                <w:rFonts w:ascii="Times New Roman" w:hAnsi="Times New Roman" w:cs="Times New Roman"/>
                <w:i/>
                <w:iCs/>
                <w:kern w:val="0"/>
              </w:rPr>
              <w:t>Enterococcus faecalis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7E0A3F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VE18395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5BFEC9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1770</w:t>
            </w:r>
          </w:p>
        </w:tc>
      </w:tr>
      <w:tr w:rsidR="00002359" w14:paraId="5DFFB1A7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D66C90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002359">
              <w:rPr>
                <w:rFonts w:ascii="Times New Roman" w:hAnsi="Times New Roman" w:cs="Times New Roman"/>
                <w:i/>
                <w:iCs/>
                <w:kern w:val="0"/>
              </w:rPr>
              <w:t>Enterococcus faecium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0FAC19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Aus0085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4A287A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1315</w:t>
            </w:r>
          </w:p>
        </w:tc>
      </w:tr>
      <w:tr w:rsidR="00002359" w14:paraId="03F8DA13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4F2BA2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002359">
              <w:rPr>
                <w:rFonts w:ascii="Times New Roman" w:hAnsi="Times New Roman" w:cs="Times New Roman"/>
                <w:i/>
                <w:iCs/>
                <w:kern w:val="0"/>
              </w:rPr>
              <w:t>Escherichia coli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49C922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JEONG-1266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B5EAAD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2510</w:t>
            </w:r>
          </w:p>
        </w:tc>
      </w:tr>
      <w:tr w:rsidR="00002359" w14:paraId="66F503DC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D2BB9A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002359">
              <w:rPr>
                <w:rFonts w:ascii="Times New Roman" w:hAnsi="Times New Roman" w:cs="Times New Roman"/>
                <w:i/>
                <w:iCs/>
                <w:kern w:val="0"/>
              </w:rPr>
              <w:t>Klebsiella pneumoniae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7405B2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KP69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0B5627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3459</w:t>
            </w:r>
          </w:p>
        </w:tc>
      </w:tr>
      <w:tr w:rsidR="00002359" w14:paraId="489BFF1D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20C20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002359">
              <w:rPr>
                <w:rFonts w:ascii="Times New Roman" w:hAnsi="Times New Roman" w:cs="Times New Roman"/>
                <w:i/>
                <w:iCs/>
                <w:kern w:val="0"/>
              </w:rPr>
              <w:t>Pseudomonas aeruginosa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B81578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NCGM257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1C8160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3937</w:t>
            </w:r>
          </w:p>
        </w:tc>
      </w:tr>
      <w:tr w:rsidR="00002359" w14:paraId="3F73462F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96E111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002359">
              <w:rPr>
                <w:rFonts w:ascii="Times New Roman" w:hAnsi="Times New Roman" w:cs="Times New Roman"/>
                <w:i/>
                <w:iCs/>
                <w:kern w:val="0"/>
              </w:rPr>
              <w:t>Serratia marcescens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45015F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ATCC 13880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527C31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2124</w:t>
            </w:r>
          </w:p>
        </w:tc>
      </w:tr>
      <w:tr w:rsidR="00002359" w14:paraId="255685A8" w14:textId="77777777" w:rsidTr="001853CE">
        <w:tc>
          <w:tcPr>
            <w:tcW w:w="34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583F82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002359">
              <w:rPr>
                <w:rFonts w:ascii="Times New Roman" w:hAnsi="Times New Roman" w:cs="Times New Roman"/>
                <w:i/>
                <w:iCs/>
                <w:kern w:val="0"/>
              </w:rPr>
              <w:t>Staphylococcus aureus</w:t>
            </w:r>
          </w:p>
        </w:tc>
        <w:tc>
          <w:tcPr>
            <w:tcW w:w="2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892E2E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Newman</w:t>
            </w:r>
          </w:p>
        </w:tc>
        <w:tc>
          <w:tcPr>
            <w:tcW w:w="18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BD46EC" w14:textId="77777777" w:rsidR="00002359" w:rsidRPr="00002359" w:rsidRDefault="00002359" w:rsidP="000023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002359">
              <w:rPr>
                <w:rFonts w:ascii="Times New Roman" w:hAnsi="Times New Roman" w:cs="Times New Roman"/>
                <w:kern w:val="0"/>
              </w:rPr>
              <w:t>1704</w:t>
            </w:r>
          </w:p>
        </w:tc>
      </w:tr>
    </w:tbl>
    <w:p w14:paraId="14EC652C" w14:textId="77777777" w:rsidR="00A76F4C" w:rsidRDefault="00A76F4C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7A90DCA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274D980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917F264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4AD4BD4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BB8E70E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B3C3111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54B0AE7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679B18A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5E0B3FB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C665278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3FF0FBC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6CD9071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661CE50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722CD6C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F57CC5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614F3C3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F9F804B" w14:textId="77777777" w:rsidR="00F777C1" w:rsidRDefault="00F777C1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EE5F876" w14:textId="334BE932" w:rsidR="00984DAE" w:rsidRDefault="003E7E8D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Results</w:t>
      </w:r>
    </w:p>
    <w:p w14:paraId="2FF492FB" w14:textId="77777777" w:rsidR="00984DAE" w:rsidRDefault="00984DAE" w:rsidP="00B125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78AC64E" w14:textId="49AA4FFC" w:rsidR="002D0A03" w:rsidRPr="00A04CEF" w:rsidRDefault="00B12597" w:rsidP="00A04CEF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12597">
        <w:rPr>
          <w:rFonts w:ascii="Times New Roman" w:hAnsi="Times New Roman" w:cs="Times New Roman"/>
          <w:b/>
          <w:bCs/>
        </w:rPr>
        <w:t xml:space="preserve">Supplemental Table </w:t>
      </w:r>
      <w:r w:rsidR="001853C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B1259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A518F5">
        <w:rPr>
          <w:rFonts w:ascii="Times New Roman" w:eastAsia="Times New Roman" w:hAnsi="Times New Roman" w:cs="Times New Roman"/>
          <w:kern w:val="0"/>
          <w14:ligatures w14:val="none"/>
        </w:rPr>
        <w:t xml:space="preserve">Allelic distances and clustering results for the </w:t>
      </w:r>
      <w:r w:rsidR="58EA4B90" w:rsidRPr="00A518F5">
        <w:rPr>
          <w:rFonts w:ascii="Times New Roman" w:eastAsia="Times New Roman" w:hAnsi="Times New Roman" w:cs="Times New Roman"/>
          <w:kern w:val="0"/>
          <w14:ligatures w14:val="none"/>
        </w:rPr>
        <w:t>28</w:t>
      </w:r>
      <w:r w:rsidRPr="00A518F5">
        <w:rPr>
          <w:rFonts w:ascii="Times New Roman" w:eastAsia="Times New Roman" w:hAnsi="Times New Roman" w:cs="Times New Roman"/>
          <w:kern w:val="0"/>
          <w14:ligatures w14:val="none"/>
        </w:rPr>
        <w:t xml:space="preserve"> inconsistent isolate pairs</w:t>
      </w:r>
    </w:p>
    <w:p w14:paraId="5C8CD714" w14:textId="77777777" w:rsidR="00B12597" w:rsidRPr="00A518F5" w:rsidRDefault="00B12597" w:rsidP="00B12597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123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710"/>
        <w:gridCol w:w="1170"/>
        <w:gridCol w:w="1170"/>
        <w:gridCol w:w="1350"/>
        <w:gridCol w:w="1440"/>
        <w:gridCol w:w="1530"/>
        <w:gridCol w:w="1440"/>
      </w:tblGrid>
      <w:tr w:rsidR="00C05640" w:rsidRPr="00A518F5" w14:paraId="0CDB1B59" w14:textId="77777777" w:rsidTr="00F777C1">
        <w:trPr>
          <w:trHeight w:val="273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406FD" w14:textId="77777777" w:rsidR="00C05640" w:rsidRPr="00DD0D89" w:rsidRDefault="00C05640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CE0E4" w14:textId="42DFCAA4" w:rsidR="00C05640" w:rsidRPr="00DD0D89" w:rsidRDefault="00BE667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 clustering t</w:t>
            </w:r>
            <w:r w:rsidR="00C05640"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eshol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60B39" w14:textId="53DB50B0" w:rsidR="00C05640" w:rsidRPr="00A518F5" w:rsidRDefault="002C5ADC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solate pair </w:t>
            </w:r>
            <w:r w:rsidR="00C05640" w:rsidRPr="00A5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</w:t>
            </w:r>
            <w:r w:rsidR="00F7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="00F7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Sphere</w:t>
            </w:r>
            <w:proofErr w:type="spellEnd"/>
            <w:r w:rsidR="00F7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976BB" w14:textId="6192CD9E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elic distance</w:t>
            </w:r>
          </w:p>
          <w:p w14:paraId="69ECA26C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8A7B4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elic distance</w:t>
            </w:r>
          </w:p>
          <w:p w14:paraId="0325C13F" w14:textId="425E9E2A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0D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S</w:t>
            </w:r>
            <w:r w:rsidR="00A637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B831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elic distance</w:t>
            </w:r>
          </w:p>
          <w:p w14:paraId="1362D5AB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Sphere</w:t>
            </w:r>
            <w:proofErr w:type="spellEnd"/>
            <w:r w:rsidRPr="00A5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BBF76" w14:textId="4D6868C2" w:rsidR="00C05640" w:rsidRPr="00A518F5" w:rsidRDefault="002C5ADC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="00C05640"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onship assignment</w:t>
            </w:r>
          </w:p>
          <w:p w14:paraId="44DCF080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1B1A9" w14:textId="77777777" w:rsidR="002C5ADC" w:rsidRPr="00A518F5" w:rsidRDefault="002C5ADC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onship assignment</w:t>
            </w:r>
          </w:p>
          <w:p w14:paraId="77F3B7FD" w14:textId="136120E5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0D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S</w:t>
            </w:r>
            <w:r w:rsidR="00A637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B6F56" w14:textId="77777777" w:rsidR="002C5ADC" w:rsidRPr="00A518F5" w:rsidRDefault="002C5ADC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onship assignment</w:t>
            </w:r>
          </w:p>
          <w:p w14:paraId="2CDF4808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Sphere</w:t>
            </w:r>
            <w:proofErr w:type="spellEnd"/>
            <w:r w:rsidRPr="00A5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C05640" w:rsidRPr="00A518F5" w14:paraId="3A2E4167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4E0E6" w14:textId="77777777" w:rsidR="00C05640" w:rsidRPr="00DD0D89" w:rsidRDefault="00C05640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umanni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4C0E7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6058A" w14:textId="2E5075B5" w:rsidR="001D13F2" w:rsidRPr="00A518F5" w:rsidRDefault="006C21C3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C05640"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C05640"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</w:t>
            </w:r>
            <w:r w:rsidR="001D13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D13F2"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F748C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6EA8A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07525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ACB15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DB8C5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65D19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1015AC88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FE489" w14:textId="77777777" w:rsidR="001D13F2" w:rsidRPr="00DD0D89" w:rsidRDefault="54DCE101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. baumanni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F269F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B1639" w14:textId="1B5722A2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6D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07F19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89542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2E123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3E596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B9EA9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273EA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7121C52F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88CB0" w14:textId="77777777" w:rsidR="001D13F2" w:rsidRPr="00DD0D89" w:rsidRDefault="54DCE101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</w:t>
            </w: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aecal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A0704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D14A9" w14:textId="1FB1BA79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6D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E688B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D6B79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0C5AB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BFA41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C4DE1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48867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43A1D662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6A040" w14:textId="77777777" w:rsidR="001D13F2" w:rsidRPr="00DD0D89" w:rsidRDefault="001D13F2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ecal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E7A9D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75BBB" w14:textId="695E4CE3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6D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70C4B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F80A6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72D42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0055B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A5FBA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76386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7797F4D7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A4B1D" w14:textId="77777777" w:rsidR="001D13F2" w:rsidRPr="00DD0D89" w:rsidRDefault="001D13F2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ecal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6563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F42BF" w14:textId="02ADE38C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6D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521D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AC2E7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403BE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0522F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DBDD3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1EF1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4D76E21C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8CE86" w14:textId="77777777" w:rsidR="001D13F2" w:rsidRPr="00DD0D89" w:rsidRDefault="001D13F2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ecal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7AC3E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105BA" w14:textId="4C4E3CAD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6D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57882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C5BA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A5ABF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82AA0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822C7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B004A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38C05B21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D3418" w14:textId="77777777" w:rsidR="001D13F2" w:rsidRPr="00DD0D89" w:rsidRDefault="001D13F2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ecal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47A73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537C7" w14:textId="2C317AE4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6D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9B584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57C45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D2B73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C8A015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24681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7ACE3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5018091D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4D296" w14:textId="77777777" w:rsidR="001D13F2" w:rsidRPr="00DD0D89" w:rsidRDefault="001D13F2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ec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F96EB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CAB6F" w14:textId="34A9BC36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6D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9B72F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57B8F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215F5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13F41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485FE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531E5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24087AAF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27F18" w14:textId="77777777" w:rsidR="001D13F2" w:rsidRPr="00DD0D89" w:rsidRDefault="001D13F2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aec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2823A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0D55C" w14:textId="768B7CF9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6D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60B15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3E43E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80087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92B5C" w14:textId="77777777" w:rsidR="001D13F2" w:rsidRPr="00A518F5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14D0C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5C376" w14:textId="77777777" w:rsidR="001D13F2" w:rsidRPr="00DD0D89" w:rsidRDefault="001D13F2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C05640" w:rsidRPr="00A518F5" w14:paraId="279B0787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745DE" w14:textId="7146CF2B" w:rsidR="00C05640" w:rsidRPr="00DD0D89" w:rsidRDefault="0FE9587F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.</w:t>
            </w:r>
            <w:r w:rsidRPr="1EF0C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neumonia</w:t>
            </w:r>
            <w:r w:rsidR="004D54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03BA0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E012E" w14:textId="10B339C0" w:rsidR="00C05640" w:rsidRPr="00A518F5" w:rsidRDefault="006C21C3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="002C5A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ffer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2C5A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</w:t>
            </w:r>
            <w:r w:rsidR="00AF2D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C05640"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FBC8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AF8BB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E5F0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61761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BD35B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83236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C05640" w:rsidRPr="00A518F5" w14:paraId="45B4FB7D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C8B95" w14:textId="59E43352" w:rsidR="00C05640" w:rsidRPr="00DD0D89" w:rsidRDefault="0FE9587F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. pneumonia</w:t>
            </w:r>
            <w:r w:rsidR="004D54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375D3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20F92" w14:textId="758E1597" w:rsidR="00C05640" w:rsidRPr="00A518F5" w:rsidRDefault="00AF2D1E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ifferent-patient </w:t>
            </w: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C0352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82BDE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7BDA2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2F5D3" w14:textId="77777777" w:rsidR="00C05640" w:rsidRPr="00A518F5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D70CD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D3773" w14:textId="77777777" w:rsidR="00C05640" w:rsidRPr="00DD0D89" w:rsidRDefault="00C0564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</w:t>
            </w:r>
          </w:p>
        </w:tc>
      </w:tr>
      <w:tr w:rsidR="001D13F2" w:rsidRPr="00A518F5" w14:paraId="67A200B7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0B38A" w14:textId="7F86B2DD" w:rsidR="001D13F2" w:rsidRPr="00DD0D89" w:rsidRDefault="001D13F2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499C3" w14:textId="77777777" w:rsidR="001D13F2" w:rsidRPr="00DD0D89" w:rsidRDefault="43E9E7DB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933A2" w14:textId="50EF38E8" w:rsidR="001D13F2" w:rsidRPr="00A518F5" w:rsidRDefault="54DCE101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F853F" w14:textId="5C767DC6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EA4BA" w14:textId="43ED90E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C3E9" w14:textId="28609FC2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4CDEF" w14:textId="25839E72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20E10" w14:textId="2DF69E0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F7380" w14:textId="6FE32B2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001D13F2" w:rsidRPr="00A518F5" w14:paraId="3A06E913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25AD9" w14:textId="77777777" w:rsidR="001D13F2" w:rsidRPr="00DD0D89" w:rsidRDefault="001D13F2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42606" w14:textId="77777777" w:rsidR="001D13F2" w:rsidRPr="00DD0D89" w:rsidRDefault="38C27607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C82D5" w14:textId="7E3BE693" w:rsidR="001D13F2" w:rsidRPr="00A518F5" w:rsidRDefault="54DCE101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3797B" w14:textId="63B52595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81C24" w14:textId="26C64FC1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AEC5E" w14:textId="1BE97D7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D1410" w14:textId="1C72FD8A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F0738" w14:textId="30C19050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A3E8" w14:textId="620088A7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00C05640" w:rsidRPr="00A518F5" w14:paraId="1FDC3AE2" w14:textId="77777777" w:rsidTr="00F777C1">
        <w:trPr>
          <w:trHeight w:val="273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861EF" w14:textId="77777777" w:rsidR="00C05640" w:rsidRPr="00DD0D89" w:rsidRDefault="00C05640" w:rsidP="00474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0D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518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1D41B" w14:textId="77777777" w:rsidR="00C05640" w:rsidRPr="00DD0D89" w:rsidRDefault="2DD3FD46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E9DCA" w14:textId="50EF38E8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36A7F" w14:textId="2A3C4CD5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F8D57" w14:textId="757B4815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3552C" w14:textId="14E4FF2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18A41" w14:textId="6569D0F1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24C84" w14:textId="5B6ECAB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3E3C4" w14:textId="1A012B0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63EDF69B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F9E6F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P. 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6600E" w14:textId="617580B9" w:rsidR="7AC58807" w:rsidRDefault="7AC58807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34B7A" w14:textId="66B0F910" w:rsidR="2F9022D9" w:rsidRDefault="2F9022D9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582BF" w14:textId="09D58AA8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5EDCB" w14:textId="6B594F4A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25FB7" w14:textId="7C2C427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3ACB7" w14:textId="3791A9DB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9D230" w14:textId="7CDBC8F6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7F18D" w14:textId="3D1C9577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5668E17D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DA11E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r w:rsidRPr="1EF0C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77BBE" w14:textId="1E04B2E3" w:rsidR="7AC58807" w:rsidRDefault="7AC58807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C1E7C" w14:textId="127D92A0" w:rsidR="3BD85719" w:rsidRDefault="3BD85719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F8942" w14:textId="784A3C51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77419" w14:textId="1BF1BDB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BA895" w14:textId="6343391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4868C" w14:textId="2027276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41009" w14:textId="65287EB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E4818" w14:textId="0313F599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785D96F2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77FBC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r w:rsidRPr="1EF0C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074A5" w14:textId="3B79766C" w:rsidR="40FF2C6D" w:rsidRDefault="40FF2C6D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FE4B8" w14:textId="44F9C3E6" w:rsidR="14242196" w:rsidRDefault="14242196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74E91" w14:textId="7DFBB370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C0437" w14:textId="0537D5B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BFD0F" w14:textId="64FE31BE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8EDFF" w14:textId="749DCED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141E8" w14:textId="62684B20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253DF" w14:textId="1981425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6AB6FCD8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8822C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r w:rsidRPr="1EF0C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2B7D4" w14:textId="6C0C6F3A" w:rsidR="40FF2C6D" w:rsidRDefault="40FF2C6D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1FEE5" w14:textId="693E1C90" w:rsidR="14242196" w:rsidRDefault="14242196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E10F6" w14:textId="6C793CCE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01C05" w14:textId="10D0A183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0BF86" w14:textId="789520B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9AE44" w14:textId="77B05807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0E468" w14:textId="7BF112E0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6D795" w14:textId="3768D366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43E825B4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7CEF3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r w:rsidRPr="1EF0C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999AF" w14:textId="0129E231" w:rsidR="16690EDF" w:rsidRDefault="16690EDF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8380C" w14:textId="69A33575" w:rsidR="6314E47C" w:rsidRDefault="6314E47C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B19C2" w14:textId="7EC369B9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4775C" w14:textId="0EEEEDC2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9C3AD" w14:textId="1FCC9243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1C004" w14:textId="38940BD5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5F019" w14:textId="7189EBF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4CA12" w14:textId="6B30F97A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42A29054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6BAA0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r w:rsidRPr="1EF0C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6F6BB" w14:textId="362EA8F5" w:rsidR="16690EDF" w:rsidRDefault="16690EDF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4070C" w14:textId="056C38B2" w:rsidR="6314E47C" w:rsidRDefault="6314E47C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4C138" w14:textId="680F44F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205B1" w14:textId="331F554E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C4558" w14:textId="3F9E976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D20B8" w14:textId="712BF3B7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17784" w14:textId="4C9CA1E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2AB75" w14:textId="3A649988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5B41302E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18FDC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r w:rsidRPr="1EF0C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64621" w14:textId="6BEFD241" w:rsidR="51FBBEA8" w:rsidRDefault="51FBBEA8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AEE7C" w14:textId="16F69C1B" w:rsidR="5E79F459" w:rsidRDefault="5E79F459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29B7" w14:textId="60E1785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7839B" w14:textId="440E61C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F1033" w14:textId="60332860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D9085" w14:textId="65EDC8E6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C72EA" w14:textId="3B999E0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ADDC1" w14:textId="3C34FA20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301AC54C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D2F74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. 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C39E9" w14:textId="47F85F99" w:rsidR="6ECE9AD0" w:rsidRDefault="6ECE9AD0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76627" w14:textId="2B3905BF" w:rsidR="367F704E" w:rsidRDefault="367F704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1C66B" w14:textId="02BFEB0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F9A0C" w14:textId="6B34D3F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4F5B5" w14:textId="08AEA6F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03192" w14:textId="2B9DB59E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F4B49" w14:textId="5F29E9CA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D5CFA" w14:textId="1079F82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7DB45FC6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003F0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. 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20C2" w14:textId="128D1FB8" w:rsidR="6ECE9AD0" w:rsidRDefault="6ECE9AD0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BFDF5" w14:textId="012B7575" w:rsidR="18197A20" w:rsidRDefault="18197A20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588D" w14:textId="03D20461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F62BB" w14:textId="16EAF11B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ADEA7" w14:textId="3BD026A5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CB6C5" w14:textId="7D601677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89B61" w14:textId="4648ED63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7B82F" w14:textId="1C743C1B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57C63C72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BC81E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. 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A30AA" w14:textId="1FB2584D" w:rsidR="211F9622" w:rsidRDefault="211F9622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96B62" w14:textId="6290747C" w:rsidR="766166E0" w:rsidRDefault="766166E0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4EF15" w14:textId="2743A7A7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C11A6" w14:textId="6866A6E3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E4E91" w14:textId="525EE193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40463" w14:textId="6FC31E27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9F28B" w14:textId="3DD52142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383B" w14:textId="1651925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12876443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7331D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. 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A7A78" w14:textId="3B7011C2" w:rsidR="3B4ED7AA" w:rsidRDefault="3B4ED7AA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42879" w14:textId="2B41CA0A" w:rsidR="6E5BB72B" w:rsidRDefault="6E5BB72B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B8BB7" w14:textId="422FDC5E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E000" w14:textId="5E06AF7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68D8A" w14:textId="3C649905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CC94B" w14:textId="0401BE90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05893" w14:textId="059BD45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DEA9D" w14:textId="6608565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7DAD7831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A966A" w14:textId="77777777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. aerugin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27ADD" w14:textId="632F86A5" w:rsidR="3B4ED7AA" w:rsidRDefault="3B4ED7AA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6598B" w14:textId="228055B3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fferent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91FC9" w14:textId="566BEB0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20799" w14:textId="67CBBFD7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7214B" w14:textId="56491E7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018BE" w14:textId="77E449EA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262B0" w14:textId="40697924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28B14" w14:textId="11366EC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4EA0169D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09581" w14:textId="1080625D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.</w:t>
            </w:r>
            <w:r w:rsidR="65A37EE4"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ure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BD4C1" w14:textId="1020A71C" w:rsidR="4231B173" w:rsidRDefault="4231B173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ED37E" w14:textId="0F3D3D54" w:rsidR="2092B5CC" w:rsidRDefault="2092B5CC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5F0FF" w14:textId="32BF13CC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DDF69" w14:textId="3FB4DD7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B9710" w14:textId="48D776AD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2A315" w14:textId="2C30DB40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63C30" w14:textId="32030D0F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B022A" w14:textId="3A3AD09A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1EF0C28E" w14:paraId="2B858CAE" w14:textId="77777777" w:rsidTr="00F777C1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7B051" w14:textId="33D27B13" w:rsidR="1EF0C28E" w:rsidRDefault="1EF0C28E" w:rsidP="1EF0C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.</w:t>
            </w:r>
            <w:r w:rsidR="105C0156"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1EF0C2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ure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9D993" w14:textId="47BA5141" w:rsidR="01602EFE" w:rsidRDefault="01602EF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36A3B0" w14:textId="1538F6B1" w:rsidR="2996042F" w:rsidRDefault="2996042F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e-patient clus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E2CB9" w14:textId="58798A1A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79F33" w14:textId="5160C582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6F30F" w14:textId="133E6602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69439" w14:textId="331A4233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09CCF" w14:textId="4EFD3AB1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rel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A4FD6" w14:textId="0EE9CFF2" w:rsidR="1EF0C28E" w:rsidRDefault="1EF0C28E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EF0C2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</w:tbl>
    <w:p w14:paraId="6C201CC9" w14:textId="5685DB23" w:rsidR="1EF0C28E" w:rsidRDefault="1EF0C28E"/>
    <w:p w14:paraId="6D382C74" w14:textId="15AA25F1" w:rsidR="1EF0C28E" w:rsidRDefault="1EF0C28E"/>
    <w:p w14:paraId="0698B6FA" w14:textId="3837238C" w:rsidR="1EF0C28E" w:rsidRDefault="1EF0C28E"/>
    <w:p w14:paraId="248FE1EA" w14:textId="77777777" w:rsidR="00B12597" w:rsidRDefault="00B12597" w:rsidP="00B12597">
      <w:pPr>
        <w:rPr>
          <w:rFonts w:ascii="Times New Roman" w:hAnsi="Times New Roman" w:cs="Times New Roman"/>
        </w:rPr>
      </w:pPr>
    </w:p>
    <w:p w14:paraId="01AA54CB" w14:textId="1881BF4C" w:rsidR="00B12597" w:rsidRPr="00B12597" w:rsidRDefault="00B12597" w:rsidP="00B12597">
      <w:pPr>
        <w:rPr>
          <w:rFonts w:ascii="Times New Roman" w:hAnsi="Times New Roman" w:cs="Times New Roman"/>
          <w:b/>
          <w:bCs/>
        </w:rPr>
      </w:pPr>
      <w:r w:rsidRPr="00B12597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1853C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A.</w:t>
      </w:r>
      <w:r w:rsidRPr="00B1259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="006B0A3F">
        <w:rPr>
          <w:rFonts w:ascii="Times New Roman" w:eastAsia="Times New Roman" w:hAnsi="Times New Roman" w:cs="Times New Roman"/>
          <w:kern w:val="0"/>
          <w14:ligatures w14:val="none"/>
        </w:rPr>
        <w:t>ARESdb</w:t>
      </w:r>
      <w:proofErr w:type="spellEnd"/>
      <w:r w:rsidR="006B0A3F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spellStart"/>
      <w:r w:rsidR="006B0A3F">
        <w:rPr>
          <w:rFonts w:ascii="Times New Roman" w:eastAsia="Times New Roman" w:hAnsi="Times New Roman" w:cs="Times New Roman"/>
          <w:kern w:val="0"/>
          <w14:ligatures w14:val="none"/>
        </w:rPr>
        <w:t>SeqSphere</w:t>
      </w:r>
      <w:proofErr w:type="spellEnd"/>
      <w:r w:rsidR="006B0A3F">
        <w:rPr>
          <w:rFonts w:ascii="Times New Roman" w:eastAsia="Times New Roman" w:hAnsi="Times New Roman" w:cs="Times New Roman"/>
          <w:kern w:val="0"/>
          <w14:ligatures w14:val="none"/>
        </w:rPr>
        <w:t>+ agreement b</w:t>
      </w:r>
      <w:r w:rsidRPr="00A518F5">
        <w:rPr>
          <w:rFonts w:ascii="Times New Roman" w:eastAsia="Times New Roman" w:hAnsi="Times New Roman" w:cs="Times New Roman"/>
          <w:kern w:val="0"/>
          <w14:ligatures w14:val="none"/>
        </w:rPr>
        <w:t xml:space="preserve">y </w:t>
      </w:r>
      <w:r w:rsidR="001E642B">
        <w:rPr>
          <w:rFonts w:ascii="Times New Roman" w:eastAsia="Times New Roman" w:hAnsi="Times New Roman" w:cs="Times New Roman"/>
          <w:kern w:val="0"/>
          <w14:ligatures w14:val="none"/>
        </w:rPr>
        <w:t xml:space="preserve">clustering </w:t>
      </w:r>
      <w:r w:rsidRPr="00A518F5">
        <w:rPr>
          <w:rFonts w:ascii="Times New Roman" w:eastAsia="Times New Roman" w:hAnsi="Times New Roman" w:cs="Times New Roman"/>
          <w:kern w:val="0"/>
          <w14:ligatures w14:val="none"/>
        </w:rPr>
        <w:t>category</w:t>
      </w:r>
      <w:r w:rsidR="006B0A3F">
        <w:rPr>
          <w:rFonts w:ascii="Times New Roman" w:eastAsia="Times New Roman" w:hAnsi="Times New Roman" w:cs="Times New Roman"/>
          <w:kern w:val="0"/>
          <w14:ligatures w14:val="none"/>
        </w:rPr>
        <w:t xml:space="preserve"> for</w:t>
      </w:r>
      <w:r w:rsidRPr="00A518F5">
        <w:rPr>
          <w:rFonts w:ascii="Times New Roman" w:hAnsi="Times New Roman" w:cs="Times New Roman"/>
        </w:rPr>
        <w:t xml:space="preserve"> </w:t>
      </w:r>
      <w:r w:rsidRPr="00A651B9">
        <w:rPr>
          <w:rFonts w:ascii="Times New Roman" w:hAnsi="Times New Roman" w:cs="Times New Roman"/>
        </w:rPr>
        <w:t>6055 isolate</w:t>
      </w:r>
      <w:r w:rsidR="006B0A3F">
        <w:rPr>
          <w:rFonts w:ascii="Times New Roman" w:hAnsi="Times New Roman" w:cs="Times New Roman"/>
        </w:rPr>
        <w:t xml:space="preserve"> pairs</w:t>
      </w:r>
    </w:p>
    <w:p w14:paraId="3EDAA54D" w14:textId="72E3FF74" w:rsidR="00B12597" w:rsidRPr="00A518F5" w:rsidRDefault="00B12597" w:rsidP="00B12597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1306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4315"/>
        <w:gridCol w:w="2187"/>
        <w:gridCol w:w="2187"/>
        <w:gridCol w:w="2187"/>
        <w:gridCol w:w="2187"/>
      </w:tblGrid>
      <w:tr w:rsidR="00B12597" w:rsidRPr="00A518F5" w14:paraId="3E8C170E" w14:textId="77777777" w:rsidTr="1EF0C28E">
        <w:trPr>
          <w:trHeight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445E6" w14:textId="26EB6DFE" w:rsidR="00B12597" w:rsidRPr="007B0BDC" w:rsidRDefault="00222655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B12597" w:rsidRPr="00A651B9">
              <w:rPr>
                <w:rFonts w:ascii="Times New Roman" w:hAnsi="Times New Roman" w:cs="Times New Roman"/>
                <w:b/>
                <w:bCs/>
              </w:rPr>
              <w:t>ategory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A7AF8" w14:textId="6EF87B23" w:rsidR="00B12597" w:rsidRPr="007B0BDC" w:rsidRDefault="005C0594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pairs with clustering assignment agreement (n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C63F1" w14:textId="66638130" w:rsidR="00B12597" w:rsidRPr="007B0BDC" w:rsidRDefault="005C0594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pairs with clustering assignment inconsistency (n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0B50" w14:textId="0E24D1C8" w:rsidR="00B12597" w:rsidRPr="007B0BDC" w:rsidRDefault="005C0594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(n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5D228" w14:textId="77777777" w:rsidR="00B12597" w:rsidRPr="007B0BDC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7B0B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rcentage</w:t>
            </w: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greement</w:t>
            </w:r>
          </w:p>
        </w:tc>
      </w:tr>
      <w:tr w:rsidR="00B12597" w:rsidRPr="00A518F5" w14:paraId="198D3C34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D5BB7" w14:textId="7E039FB3" w:rsidR="00B12597" w:rsidRPr="007B0BDC" w:rsidRDefault="00AB1DBA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12597" w:rsidRPr="00A518F5">
              <w:rPr>
                <w:rFonts w:ascii="Times New Roman" w:hAnsi="Times New Roman" w:cs="Times New Roman"/>
              </w:rPr>
              <w:t>ame</w:t>
            </w:r>
            <w:r>
              <w:rPr>
                <w:rFonts w:ascii="Times New Roman" w:hAnsi="Times New Roman" w:cs="Times New Roman"/>
              </w:rPr>
              <w:t>-</w:t>
            </w:r>
            <w:r w:rsidR="00B12597" w:rsidRPr="00A518F5">
              <w:rPr>
                <w:rFonts w:ascii="Times New Roman" w:hAnsi="Times New Roman" w:cs="Times New Roman"/>
              </w:rPr>
              <w:t>patient</w:t>
            </w:r>
            <w:r w:rsidR="00247552">
              <w:rPr>
                <w:rFonts w:ascii="Times New Roman" w:hAnsi="Times New Roman" w:cs="Times New Roman"/>
              </w:rPr>
              <w:t xml:space="preserve"> </w:t>
            </w:r>
            <w:r w:rsidR="00247552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436F9" w14:textId="77777777" w:rsidR="00B12597" w:rsidRPr="007B0BDC" w:rsidRDefault="5BBB6084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DD0D6" w14:textId="77777777" w:rsidR="00B12597" w:rsidRPr="007B0BDC" w:rsidRDefault="1EF3B496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18E8B" w14:textId="77777777" w:rsidR="00B12597" w:rsidRPr="007B0BDC" w:rsidRDefault="00B12597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61414" w14:textId="77777777" w:rsidR="00B12597" w:rsidRPr="007B0BDC" w:rsidRDefault="7C2CFC5A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8</w:t>
            </w:r>
            <w:r w:rsidR="00B12597"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B12597" w:rsidRPr="00A518F5" w14:paraId="7BEB4FFB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B50CF" w14:textId="346BB21E" w:rsidR="00B12597" w:rsidRPr="007B0BDC" w:rsidRDefault="00AB1DBA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B12597" w:rsidRPr="00A518F5">
              <w:rPr>
                <w:rFonts w:ascii="Times New Roman" w:hAnsi="Times New Roman" w:cs="Times New Roman"/>
              </w:rPr>
              <w:t>ifferent</w:t>
            </w:r>
            <w:r>
              <w:rPr>
                <w:rFonts w:ascii="Times New Roman" w:hAnsi="Times New Roman" w:cs="Times New Roman"/>
              </w:rPr>
              <w:t>-</w:t>
            </w:r>
            <w:r w:rsidR="00B12597" w:rsidRPr="00A518F5">
              <w:rPr>
                <w:rFonts w:ascii="Times New Roman" w:hAnsi="Times New Roman" w:cs="Times New Roman"/>
              </w:rPr>
              <w:t>patient clustered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7FEB3" w14:textId="77777777" w:rsidR="00B12597" w:rsidRPr="007B0BDC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2E947" w14:textId="77777777" w:rsidR="00B12597" w:rsidRPr="007B0BDC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C10E0" w14:textId="77777777" w:rsidR="00B12597" w:rsidRPr="007B0BDC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0312D" w14:textId="77777777" w:rsidR="00B12597" w:rsidRPr="007B0BDC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1</w:t>
            </w: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B12597" w:rsidRPr="00A518F5" w14:paraId="50A75597" w14:textId="77777777" w:rsidTr="1EF0C28E">
        <w:trPr>
          <w:trHeight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838B6" w14:textId="1066CB78" w:rsidR="00B12597" w:rsidRPr="00A518F5" w:rsidRDefault="00AB1DBA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518F5">
              <w:rPr>
                <w:rFonts w:ascii="Times New Roman" w:hAnsi="Times New Roman" w:cs="Times New Roman"/>
              </w:rPr>
              <w:t>ifferent</w:t>
            </w:r>
            <w:r>
              <w:rPr>
                <w:rFonts w:ascii="Times New Roman" w:hAnsi="Times New Roman" w:cs="Times New Roman"/>
              </w:rPr>
              <w:t>-</w:t>
            </w:r>
            <w:r w:rsidRPr="00A518F5">
              <w:rPr>
                <w:rFonts w:ascii="Times New Roman" w:hAnsi="Times New Roman" w:cs="Times New Roman"/>
              </w:rPr>
              <w:t xml:space="preserve">patient </w:t>
            </w:r>
            <w:r w:rsidR="00B12597" w:rsidRPr="00A518F5">
              <w:rPr>
                <w:rFonts w:ascii="Times New Roman" w:hAnsi="Times New Roman" w:cs="Times New Roman"/>
              </w:rPr>
              <w:t>non-clustered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46093" w14:textId="77777777" w:rsidR="00B12597" w:rsidRPr="00A518F5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72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9EC07" w14:textId="77777777" w:rsidR="00B12597" w:rsidRPr="00A518F5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08F59" w14:textId="77777777" w:rsidR="00B12597" w:rsidRPr="00A518F5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72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83C1F" w14:textId="77777777" w:rsidR="00B12597" w:rsidRPr="00A518F5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0B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</w:tbl>
    <w:p w14:paraId="3E8B6403" w14:textId="77777777" w:rsidR="00B12597" w:rsidRDefault="00B12597" w:rsidP="00B12597">
      <w:pPr>
        <w:rPr>
          <w:rFonts w:ascii="Times New Roman" w:hAnsi="Times New Roman" w:cs="Times New Roman"/>
        </w:rPr>
      </w:pPr>
      <w:r w:rsidRPr="00A518F5">
        <w:rPr>
          <w:rFonts w:ascii="Times New Roman" w:hAnsi="Times New Roman" w:cs="Times New Roman"/>
        </w:rPr>
        <w:t xml:space="preserve"> </w:t>
      </w:r>
    </w:p>
    <w:p w14:paraId="2F1A9B8E" w14:textId="0E619813" w:rsidR="00B12597" w:rsidRPr="002C5ADC" w:rsidRDefault="00B12597" w:rsidP="00B12597">
      <w:pPr>
        <w:rPr>
          <w:rFonts w:ascii="Times New Roman" w:hAnsi="Times New Roman" w:cs="Times New Roman"/>
          <w:b/>
          <w:bCs/>
        </w:rPr>
      </w:pPr>
      <w:r w:rsidRPr="00B12597">
        <w:rPr>
          <w:rFonts w:ascii="Times New Roman" w:hAnsi="Times New Roman" w:cs="Times New Roman"/>
          <w:b/>
          <w:bCs/>
        </w:rPr>
        <w:t xml:space="preserve">Supplemental Table </w:t>
      </w:r>
      <w:r w:rsidR="001853C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B.</w:t>
      </w:r>
      <w:r w:rsidRPr="00B1259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="006B0A3F">
        <w:rPr>
          <w:rFonts w:ascii="Times New Roman" w:eastAsia="Times New Roman" w:hAnsi="Times New Roman" w:cs="Times New Roman"/>
          <w:kern w:val="0"/>
          <w14:ligatures w14:val="none"/>
        </w:rPr>
        <w:t>ARESdb</w:t>
      </w:r>
      <w:proofErr w:type="spellEnd"/>
      <w:r w:rsidR="006B0A3F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spellStart"/>
      <w:r w:rsidR="006B0A3F">
        <w:rPr>
          <w:rFonts w:ascii="Times New Roman" w:eastAsia="Times New Roman" w:hAnsi="Times New Roman" w:cs="Times New Roman"/>
          <w:kern w:val="0"/>
          <w14:ligatures w14:val="none"/>
        </w:rPr>
        <w:t>SeqSphere</w:t>
      </w:r>
      <w:proofErr w:type="spellEnd"/>
      <w:r w:rsidR="006B0A3F">
        <w:rPr>
          <w:rFonts w:ascii="Times New Roman" w:eastAsia="Times New Roman" w:hAnsi="Times New Roman" w:cs="Times New Roman"/>
          <w:kern w:val="0"/>
          <w14:ligatures w14:val="none"/>
        </w:rPr>
        <w:t>+ agreement b</w:t>
      </w:r>
      <w:r w:rsidR="006B0A3F" w:rsidRPr="00A518F5">
        <w:rPr>
          <w:rFonts w:ascii="Times New Roman" w:eastAsia="Times New Roman" w:hAnsi="Times New Roman" w:cs="Times New Roman"/>
          <w:kern w:val="0"/>
          <w14:ligatures w14:val="none"/>
        </w:rPr>
        <w:t xml:space="preserve">y </w:t>
      </w:r>
      <w:r w:rsidR="00950FBC">
        <w:rPr>
          <w:rFonts w:ascii="Times New Roman" w:eastAsia="Times New Roman" w:hAnsi="Times New Roman" w:cs="Times New Roman"/>
          <w:kern w:val="0"/>
          <w14:ligatures w14:val="none"/>
        </w:rPr>
        <w:t>species</w:t>
      </w:r>
      <w:r w:rsidR="006B0A3F">
        <w:rPr>
          <w:rFonts w:ascii="Times New Roman" w:eastAsia="Times New Roman" w:hAnsi="Times New Roman" w:cs="Times New Roman"/>
          <w:kern w:val="0"/>
          <w14:ligatures w14:val="none"/>
        </w:rPr>
        <w:t xml:space="preserve"> for</w:t>
      </w:r>
      <w:r w:rsidR="006B0A3F" w:rsidRPr="00A518F5">
        <w:rPr>
          <w:rFonts w:ascii="Times New Roman" w:hAnsi="Times New Roman" w:cs="Times New Roman"/>
        </w:rPr>
        <w:t xml:space="preserve"> </w:t>
      </w:r>
      <w:r w:rsidR="006B0A3F" w:rsidRPr="00A651B9">
        <w:rPr>
          <w:rFonts w:ascii="Times New Roman" w:hAnsi="Times New Roman" w:cs="Times New Roman"/>
        </w:rPr>
        <w:t>6055 isolate</w:t>
      </w:r>
      <w:r w:rsidR="006B0A3F">
        <w:rPr>
          <w:rFonts w:ascii="Times New Roman" w:hAnsi="Times New Roman" w:cs="Times New Roman"/>
        </w:rPr>
        <w:t xml:space="preserve"> pairs</w:t>
      </w:r>
    </w:p>
    <w:p w14:paraId="04889EFC" w14:textId="5697350A" w:rsidR="00B12597" w:rsidRPr="00A518F5" w:rsidRDefault="00B12597" w:rsidP="00B12597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1306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4315"/>
        <w:gridCol w:w="2187"/>
        <w:gridCol w:w="2187"/>
        <w:gridCol w:w="2187"/>
        <w:gridCol w:w="2187"/>
      </w:tblGrid>
      <w:tr w:rsidR="00B12597" w:rsidRPr="00A518F5" w14:paraId="63769B78" w14:textId="77777777" w:rsidTr="1EF0C28E">
        <w:trPr>
          <w:trHeight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7DF80" w14:textId="77777777" w:rsidR="00B12597" w:rsidRPr="004D507F" w:rsidRDefault="00B12597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5DC95" w14:textId="23256003" w:rsidR="00B12597" w:rsidRPr="004D507F" w:rsidRDefault="005C0594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pairs with clustering assignment agreement (n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2AFB" w14:textId="0B969C70" w:rsidR="00B12597" w:rsidRPr="004D507F" w:rsidRDefault="005C0594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pairs with clustering assignment inconsistency (n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9936A" w14:textId="667F9EED" w:rsidR="00B12597" w:rsidRPr="004D507F" w:rsidRDefault="005C0594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(n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8EDC6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7B0B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rcentage</w:t>
            </w:r>
            <w:r w:rsidRPr="00A51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greement</w:t>
            </w:r>
          </w:p>
        </w:tc>
      </w:tr>
      <w:tr w:rsidR="00B12597" w:rsidRPr="00A518F5" w14:paraId="14337290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742ED" w14:textId="77777777" w:rsidR="00B12597" w:rsidRPr="00A518F5" w:rsidRDefault="00B12597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. baumannii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F735C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97486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82C4C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81D94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</w:t>
            </w: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B12597" w:rsidRPr="00A518F5" w14:paraId="51A68356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EAFD8" w14:textId="77777777" w:rsidR="00B12597" w:rsidRPr="004D507F" w:rsidRDefault="00B12597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li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CA76A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F8551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A5F59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8BAE4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B12597" w:rsidRPr="00A518F5" w14:paraId="02BC574D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95128" w14:textId="77777777" w:rsidR="00B12597" w:rsidRPr="004D507F" w:rsidRDefault="00B12597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ecali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B6059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BF0B3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DEFF9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0158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3</w:t>
            </w: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B12597" w:rsidRPr="00A518F5" w14:paraId="500910BD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DDFA5" w14:textId="77777777" w:rsidR="00B12597" w:rsidRPr="004D507F" w:rsidRDefault="00B12597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ecium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9790A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532AC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5D99B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A0971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4</w:t>
            </w: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B12597" w:rsidRPr="00A518F5" w14:paraId="04872962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3F097" w14:textId="77777777" w:rsidR="00B12597" w:rsidRPr="004D507F" w:rsidRDefault="00B12597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neumoniae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180BD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488C3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F59DD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72F87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</w:t>
            </w:r>
            <w:r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%</w:t>
            </w:r>
          </w:p>
        </w:tc>
      </w:tr>
      <w:tr w:rsidR="00B12597" w:rsidRPr="00A518F5" w14:paraId="5B769067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B5830" w14:textId="77777777" w:rsidR="00B12597" w:rsidRPr="004D507F" w:rsidRDefault="00B12597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eruginosa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2FD21" w14:textId="77777777" w:rsidR="00B12597" w:rsidRPr="004D507F" w:rsidRDefault="106ED11A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5D712" w14:textId="77777777" w:rsidR="00B12597" w:rsidRPr="004D507F" w:rsidRDefault="1241280A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89F96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F135B" w14:textId="77777777" w:rsidR="00B12597" w:rsidRPr="004D507F" w:rsidRDefault="44BDA6CF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6</w:t>
            </w:r>
            <w:r w:rsidR="00B12597"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B12597" w:rsidRPr="00A518F5" w14:paraId="46DE3240" w14:textId="77777777" w:rsidTr="1EF0C28E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B37B" w14:textId="77777777" w:rsidR="00B12597" w:rsidRPr="004D507F" w:rsidRDefault="00B12597" w:rsidP="00632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</w:t>
            </w:r>
            <w:r w:rsidRPr="00A518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4D50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ureu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85D62" w14:textId="77777777" w:rsidR="00B12597" w:rsidRPr="004D507F" w:rsidRDefault="4AE85CF0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3616D" w14:textId="77777777" w:rsidR="00B12597" w:rsidRPr="004D507F" w:rsidRDefault="65197EA0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D70EE" w14:textId="77777777" w:rsidR="00B12597" w:rsidRPr="004D507F" w:rsidRDefault="00B12597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24E99" w14:textId="77777777" w:rsidR="00B12597" w:rsidRPr="004D507F" w:rsidRDefault="56557C31" w:rsidP="006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</w:t>
            </w:r>
            <w:r w:rsidR="00B12597" w:rsidRPr="00A518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</w:tbl>
    <w:p w14:paraId="3F163A22" w14:textId="77777777" w:rsidR="005C0594" w:rsidRDefault="005C0594" w:rsidP="00950FBC">
      <w:pPr>
        <w:rPr>
          <w:rFonts w:ascii="Times New Roman" w:hAnsi="Times New Roman" w:cs="Times New Roman"/>
          <w:b/>
          <w:bCs/>
        </w:rPr>
      </w:pPr>
    </w:p>
    <w:p w14:paraId="45BB3C45" w14:textId="77777777" w:rsidR="007C19FB" w:rsidRDefault="007C19FB" w:rsidP="00950FBC">
      <w:pPr>
        <w:rPr>
          <w:rFonts w:ascii="Times New Roman" w:hAnsi="Times New Roman" w:cs="Times New Roman"/>
          <w:b/>
          <w:bCs/>
        </w:rPr>
      </w:pPr>
    </w:p>
    <w:p w14:paraId="2454B315" w14:textId="77777777" w:rsidR="007C19FB" w:rsidRDefault="007C19FB" w:rsidP="00950FBC">
      <w:pPr>
        <w:rPr>
          <w:rFonts w:ascii="Times New Roman" w:hAnsi="Times New Roman" w:cs="Times New Roman"/>
          <w:b/>
          <w:bCs/>
        </w:rPr>
      </w:pPr>
    </w:p>
    <w:p w14:paraId="69567373" w14:textId="77777777" w:rsidR="007C19FB" w:rsidRDefault="007C19FB" w:rsidP="00950FBC">
      <w:pPr>
        <w:rPr>
          <w:rFonts w:ascii="Times New Roman" w:hAnsi="Times New Roman" w:cs="Times New Roman"/>
          <w:b/>
          <w:bCs/>
        </w:rPr>
      </w:pPr>
    </w:p>
    <w:p w14:paraId="17C173B3" w14:textId="7E3670D9" w:rsidR="00950FBC" w:rsidRPr="002C5ADC" w:rsidRDefault="00950FBC" w:rsidP="00950FBC">
      <w:pPr>
        <w:rPr>
          <w:rFonts w:ascii="Times New Roman" w:hAnsi="Times New Roman" w:cs="Times New Roman"/>
          <w:b/>
          <w:bCs/>
        </w:rPr>
      </w:pPr>
      <w:r w:rsidRPr="00B12597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1853C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C.</w:t>
      </w:r>
      <w:r w:rsidRPr="00B1259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14:ligatures w14:val="none"/>
        </w:rPr>
        <w:t>ARESdb</w:t>
      </w:r>
      <w:proofErr w:type="spellEnd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kern w:val="0"/>
          <w14:ligatures w14:val="none"/>
        </w:rPr>
        <w:t>SeqSphere</w:t>
      </w:r>
      <w:proofErr w:type="spellEnd"/>
      <w:r>
        <w:rPr>
          <w:rFonts w:ascii="Times New Roman" w:eastAsia="Times New Roman" w:hAnsi="Times New Roman" w:cs="Times New Roman"/>
          <w:kern w:val="0"/>
          <w14:ligatures w14:val="none"/>
        </w:rPr>
        <w:t>+ agreement b</w:t>
      </w:r>
      <w:r w:rsidRPr="00A518F5">
        <w:rPr>
          <w:rFonts w:ascii="Times New Roman" w:eastAsia="Times New Roman" w:hAnsi="Times New Roman" w:cs="Times New Roman"/>
          <w:kern w:val="0"/>
          <w14:ligatures w14:val="none"/>
        </w:rPr>
        <w:t xml:space="preserve">y </w:t>
      </w:r>
      <w:r w:rsidR="00787C12">
        <w:rPr>
          <w:rFonts w:ascii="Times New Roman" w:eastAsia="Times New Roman" w:hAnsi="Times New Roman" w:cs="Times New Roman"/>
          <w:kern w:val="0"/>
          <w14:ligatures w14:val="none"/>
        </w:rPr>
        <w:t>species</w:t>
      </w:r>
      <w:r w:rsidR="00787C12" w:rsidRPr="00A518F5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787C12">
        <w:rPr>
          <w:rFonts w:ascii="Times New Roman" w:eastAsia="Times New Roman" w:hAnsi="Times New Roman" w:cs="Times New Roman"/>
          <w:kern w:val="0"/>
          <w14:ligatures w14:val="none"/>
        </w:rPr>
        <w:t>and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A518F5">
        <w:rPr>
          <w:rFonts w:ascii="Times New Roman" w:eastAsia="Times New Roman" w:hAnsi="Times New Roman" w:cs="Times New Roman"/>
          <w:kern w:val="0"/>
          <w14:ligatures w14:val="none"/>
        </w:rPr>
        <w:t>category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for</w:t>
      </w:r>
      <w:r w:rsidRPr="00A518F5">
        <w:rPr>
          <w:rFonts w:ascii="Times New Roman" w:hAnsi="Times New Roman" w:cs="Times New Roman"/>
        </w:rPr>
        <w:t xml:space="preserve"> </w:t>
      </w:r>
      <w:r w:rsidRPr="00A651B9">
        <w:rPr>
          <w:rFonts w:ascii="Times New Roman" w:hAnsi="Times New Roman" w:cs="Times New Roman"/>
        </w:rPr>
        <w:t>6055 isolate</w:t>
      </w:r>
      <w:r>
        <w:rPr>
          <w:rFonts w:ascii="Times New Roman" w:hAnsi="Times New Roman" w:cs="Times New Roman"/>
        </w:rPr>
        <w:t xml:space="preserve"> pairs</w:t>
      </w:r>
    </w:p>
    <w:p w14:paraId="73805A8A" w14:textId="77777777" w:rsidR="00950FBC" w:rsidRPr="00A518F5" w:rsidRDefault="00950FBC" w:rsidP="00950FB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123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6"/>
        <w:gridCol w:w="3504"/>
        <w:gridCol w:w="1959"/>
        <w:gridCol w:w="1960"/>
        <w:gridCol w:w="1481"/>
        <w:gridCol w:w="1710"/>
      </w:tblGrid>
      <w:tr w:rsidR="00071D38" w:rsidRPr="00A518F5" w14:paraId="6A75E496" w14:textId="77777777" w:rsidTr="00F777C1">
        <w:trPr>
          <w:trHeight w:val="292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F684F" w14:textId="4EAF2AE9" w:rsidR="00071D38" w:rsidRPr="00E4755D" w:rsidRDefault="00187482" w:rsidP="004745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4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4909" w14:textId="0A66797D" w:rsidR="00071D38" w:rsidRPr="00E4755D" w:rsidRDefault="00071D38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49D23" w14:textId="32F4F353" w:rsidR="00071D38" w:rsidRPr="00E4755D" w:rsidRDefault="005C0594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pairs with clustering assignment agreement (n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0A66" w14:textId="3392A64E" w:rsidR="00071D38" w:rsidRPr="00E4755D" w:rsidRDefault="000A3F59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pairs with clustering assignment inconsistency (n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4DE39" w14:textId="57A49393" w:rsidR="00071D38" w:rsidRPr="00E4755D" w:rsidRDefault="000A3F59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(n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DEB3A" w14:textId="77777777" w:rsidR="00071D38" w:rsidRPr="00E4755D" w:rsidRDefault="00071D38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ntage agreement</w:t>
            </w:r>
          </w:p>
        </w:tc>
      </w:tr>
      <w:tr w:rsidR="00E4755D" w:rsidRPr="00A518F5" w14:paraId="5CF64EEC" w14:textId="77777777" w:rsidTr="00F777C1">
        <w:trPr>
          <w:trHeight w:val="373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6D2CB" w14:textId="6F5088EF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4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. baumannii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D0EFD" w14:textId="5DC7C285" w:rsidR="00E4755D" w:rsidRPr="00E4755D" w:rsidRDefault="002E0196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highlight w:val="red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ame</w:t>
            </w:r>
            <w:r w:rsidR="006C21C3">
              <w:rPr>
                <w:rFonts w:ascii="Times New Roman" w:hAnsi="Times New Roman" w:cs="Times New Roman"/>
                <w:color w:val="000000"/>
              </w:rPr>
              <w:t>-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patient</w:t>
            </w:r>
            <w:r w:rsidR="0024755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47552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E7830" w14:textId="5D41FD76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937FD" w14:textId="322491A0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FF0DC" w14:textId="77EFE035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0EF3A" w14:textId="34A93D1D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</w:tr>
      <w:tr w:rsidR="00E4755D" w:rsidRPr="00A518F5" w14:paraId="541FDE9C" w14:textId="77777777" w:rsidTr="00F777C1">
        <w:trPr>
          <w:trHeight w:val="373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941443" w14:textId="4AFAD383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4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AB8B3" w14:textId="0055FF64" w:rsidR="00E4755D" w:rsidRPr="00E4755D" w:rsidRDefault="002E0196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highlight w:val="red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am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patient</w:t>
            </w:r>
            <w:r w:rsidR="0024755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47552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C5D9C" w14:textId="24C2C783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FCE16" w14:textId="68FFD2E9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20679" w14:textId="1154A741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00A16" w14:textId="7BA565AE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E4755D" w:rsidRPr="00A518F5" w14:paraId="585F324A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1DB14F1E" w14:textId="130A07B0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C4202" w14:textId="2CDAC7AC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patient 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D4150" w14:textId="7199CD1B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F53D4" w14:textId="28A5FB53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FEDF0" w14:textId="6B97B3F0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C52BF" w14:textId="446826E2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E4755D" w:rsidRPr="00A518F5" w14:paraId="3D52B550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479DEDA1" w14:textId="477E84C6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D7353" w14:textId="22F65798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 xml:space="preserve">patient 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non-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EF795" w14:textId="7737D458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93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54816" w14:textId="5688DCDD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C336F" w14:textId="6F107ECD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9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82651" w14:textId="582C7D38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E4755D" w:rsidRPr="00A518F5" w14:paraId="6204229F" w14:textId="77777777" w:rsidTr="00F777C1">
        <w:trPr>
          <w:trHeight w:val="373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B7595D" w14:textId="53A80E28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4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 faecalis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4AA96" w14:textId="0142AB91" w:rsidR="00E4755D" w:rsidRPr="00E4755D" w:rsidRDefault="00CA55C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4755D">
              <w:rPr>
                <w:rFonts w:ascii="Times New Roman" w:hAnsi="Times New Roman" w:cs="Times New Roman"/>
                <w:color w:val="000000"/>
              </w:rPr>
              <w:t>am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>patient</w:t>
            </w:r>
            <w:r w:rsidR="0024755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47552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0FA88" w14:textId="43BB5C09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81C88" w14:textId="2F00F049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B6CCA" w14:textId="22AD5859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1D423" w14:textId="5B9A3FA6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81.5%</w:t>
            </w:r>
          </w:p>
        </w:tc>
      </w:tr>
      <w:tr w:rsidR="00E4755D" w:rsidRPr="00A518F5" w14:paraId="32C01ACC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4A40EA90" w14:textId="2D5770F7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CB6E7" w14:textId="5DD614FA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 xml:space="preserve">patient 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non-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862B" w14:textId="1F65A6D9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5200C" w14:textId="3FBCF925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5315" w14:textId="004F60F9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D4F82" w14:textId="605960FF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E4755D" w:rsidRPr="00A518F5" w14:paraId="1EC23151" w14:textId="77777777" w:rsidTr="00F777C1">
        <w:trPr>
          <w:trHeight w:val="373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66D1" w14:textId="13332E08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4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 faecium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0EABF" w14:textId="52C1C17D" w:rsidR="00E4755D" w:rsidRPr="00E4755D" w:rsidRDefault="00CA55C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4755D">
              <w:rPr>
                <w:rFonts w:ascii="Times New Roman" w:hAnsi="Times New Roman" w:cs="Times New Roman"/>
                <w:color w:val="000000"/>
              </w:rPr>
              <w:t>am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>patient</w:t>
            </w:r>
            <w:r w:rsidR="0024755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47552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39B4B" w14:textId="23B41DC5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96B6D" w14:textId="62A6520E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C9CF" w14:textId="1673AD36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636D3" w14:textId="4788B366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94.4%</w:t>
            </w:r>
          </w:p>
        </w:tc>
      </w:tr>
      <w:tr w:rsidR="00E4755D" w:rsidRPr="00A518F5" w14:paraId="2D2BC976" w14:textId="77777777" w:rsidTr="00F777C1">
        <w:trPr>
          <w:trHeight w:val="373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9C17B" w14:textId="1DEA6926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4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. pneumoniae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970BB" w14:textId="23565E50" w:rsidR="00E4755D" w:rsidRPr="00E4755D" w:rsidRDefault="00CA55C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4755D">
              <w:rPr>
                <w:rFonts w:ascii="Times New Roman" w:hAnsi="Times New Roman" w:cs="Times New Roman"/>
                <w:color w:val="000000"/>
              </w:rPr>
              <w:t>am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>patient</w:t>
            </w:r>
            <w:r w:rsidR="0024755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47552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7BFF" w14:textId="1E7386D3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92BF" w14:textId="3F8E8EE5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D6A32" w14:textId="1441D6FA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9E3FB" w14:textId="1C44F163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E4755D" w:rsidRPr="00A518F5" w14:paraId="3776AEC5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2DC17FC5" w14:textId="68200E1A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B788D" w14:textId="54BCA1BA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 xml:space="preserve">patient 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C7BAF" w14:textId="1892DED6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1C6D6" w14:textId="79FB5575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5C68E" w14:textId="3A303167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D02F1" w14:textId="62571FB4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96.9%</w:t>
            </w:r>
          </w:p>
        </w:tc>
      </w:tr>
      <w:tr w:rsidR="00E4755D" w:rsidRPr="00A518F5" w14:paraId="5DEE94D3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62F5F53C" w14:textId="4E0C97E5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39C11" w14:textId="3E4F2FB0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 xml:space="preserve">patient 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non-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41750" w14:textId="2941F467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87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1378A" w14:textId="49452CF8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B6FC4" w14:textId="53408086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8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5B787" w14:textId="581958C2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E4755D" w:rsidRPr="00A518F5" w14:paraId="7F75A1E4" w14:textId="77777777" w:rsidTr="00F777C1">
        <w:trPr>
          <w:trHeight w:val="373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C112D6" w14:textId="486E1C5D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4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. aeruginosa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9AAF5" w14:textId="5391DA06" w:rsidR="00E4755D" w:rsidRPr="00E4755D" w:rsidRDefault="00CA55C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4755D">
              <w:rPr>
                <w:rFonts w:ascii="Times New Roman" w:hAnsi="Times New Roman" w:cs="Times New Roman"/>
                <w:color w:val="000000"/>
              </w:rPr>
              <w:t>am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>patient</w:t>
            </w:r>
            <w:r w:rsidR="00247552" w:rsidRPr="00E4755D">
              <w:rPr>
                <w:rFonts w:ascii="Times New Roman" w:hAnsi="Times New Roman" w:cs="Times New Roman"/>
                <w:color w:val="000000"/>
              </w:rPr>
              <w:t xml:space="preserve"> 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03BC4" w14:textId="225E113B" w:rsidR="00E4755D" w:rsidRPr="00E4755D" w:rsidRDefault="78C4E630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1EF0C28E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1A1F9" w14:textId="4BD6CFAD" w:rsidR="00E4755D" w:rsidRPr="00E4755D" w:rsidRDefault="11595FC1" w:rsidP="1EF0C2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1EF0C28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FAA25" w14:textId="3617AB55" w:rsidR="00E4755D" w:rsidRPr="00E4755D" w:rsidRDefault="39EB939D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F0C28E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FE589" w14:textId="2EEA68CF" w:rsidR="00E4755D" w:rsidRPr="00E4755D" w:rsidRDefault="2866810B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1EF0C28E">
              <w:rPr>
                <w:rFonts w:ascii="Times New Roman" w:hAnsi="Times New Roman" w:cs="Times New Roman"/>
                <w:color w:val="000000" w:themeColor="text1"/>
              </w:rPr>
              <w:t>65.9</w:t>
            </w:r>
            <w:r w:rsidR="39EB939D" w:rsidRPr="1EF0C28E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E4755D" w:rsidRPr="00A518F5" w14:paraId="756CA1C0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78AD2C20" w14:textId="78199D19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AF09E" w14:textId="41D4DE66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 xml:space="preserve">patient 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DB91C" w14:textId="6D2F69DA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34D99" w14:textId="4EFCC277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4CC08" w14:textId="6283F633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23735" w14:textId="4D9D26C2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E4755D" w:rsidRPr="00A518F5" w14:paraId="0930826C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267F266A" w14:textId="7E6EFD46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C059C" w14:textId="2F62EC05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 xml:space="preserve">patient 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non-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14836" w14:textId="766DB5C8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BECF7" w14:textId="5E3337B4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963FF" w14:textId="312C198C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B386C" w14:textId="4960B358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E4755D" w:rsidRPr="00A518F5" w14:paraId="0EAC48E0" w14:textId="77777777" w:rsidTr="00F777C1">
        <w:trPr>
          <w:trHeight w:val="373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CF7155" w14:textId="1BDDBE25" w:rsidR="00E4755D" w:rsidRPr="00E4755D" w:rsidRDefault="00E4755D" w:rsidP="004745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4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 aureus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C6F9A" w14:textId="7073B3EF" w:rsidR="00E4755D" w:rsidRPr="00E4755D" w:rsidRDefault="00CA55C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4755D">
              <w:rPr>
                <w:rFonts w:ascii="Times New Roman" w:hAnsi="Times New Roman" w:cs="Times New Roman"/>
                <w:color w:val="000000"/>
              </w:rPr>
              <w:t>am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>patient</w:t>
            </w:r>
            <w:r w:rsidR="00247552" w:rsidRPr="00E4755D">
              <w:rPr>
                <w:rFonts w:ascii="Times New Roman" w:hAnsi="Times New Roman" w:cs="Times New Roman"/>
                <w:color w:val="000000"/>
              </w:rPr>
              <w:t xml:space="preserve"> 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23CF7" w14:textId="706C7CED" w:rsidR="00E4755D" w:rsidRPr="00E4755D" w:rsidRDefault="39EB939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1EF0C28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7D59D58B" w:rsidRPr="1EF0C28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9974A" w14:textId="6BEF5A06" w:rsidR="00E4755D" w:rsidRPr="00E4755D" w:rsidRDefault="7B5EF126" w:rsidP="1EF0C2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1EF0C28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DB744" w14:textId="3DC9842A" w:rsidR="00E4755D" w:rsidRPr="00E4755D" w:rsidRDefault="39EB939D" w:rsidP="1EF0C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F0C28E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BA096" w14:textId="43CE5354" w:rsidR="00E4755D" w:rsidRPr="00E4755D" w:rsidRDefault="15F9ED58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1EF0C28E">
              <w:rPr>
                <w:rFonts w:ascii="Times New Roman" w:hAnsi="Times New Roman" w:cs="Times New Roman"/>
                <w:color w:val="000000" w:themeColor="text1"/>
              </w:rPr>
              <w:t>97.1</w:t>
            </w:r>
            <w:r w:rsidR="39EB939D" w:rsidRPr="1EF0C28E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E4755D" w:rsidRPr="00A518F5" w14:paraId="3F9733A9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46AE25F9" w14:textId="6AA3119B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A7C3F" w14:textId="5CD6F2BF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 xml:space="preserve">patient 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3F0C" w14:textId="488D8E9A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8981C" w14:textId="370D2B71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4178" w14:textId="6861A084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1BC07" w14:textId="36C64E01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E4755D" w:rsidRPr="00A518F5" w14:paraId="665CF7D5" w14:textId="77777777" w:rsidTr="00F777C1">
        <w:trPr>
          <w:trHeight w:val="373"/>
        </w:trPr>
        <w:tc>
          <w:tcPr>
            <w:tcW w:w="1716" w:type="dxa"/>
            <w:vMerge/>
            <w:vAlign w:val="center"/>
          </w:tcPr>
          <w:p w14:paraId="3179D16E" w14:textId="2D64328A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7BE8E" w14:textId="5CC1F3A0" w:rsidR="00E4755D" w:rsidRPr="00E4755D" w:rsidRDefault="00BD0651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4755D">
              <w:rPr>
                <w:rFonts w:ascii="Times New Roman" w:hAnsi="Times New Roman" w:cs="Times New Roman"/>
                <w:color w:val="000000"/>
              </w:rPr>
              <w:t>ifferen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755D">
              <w:rPr>
                <w:rFonts w:ascii="Times New Roman" w:hAnsi="Times New Roman" w:cs="Times New Roman"/>
                <w:color w:val="000000"/>
              </w:rPr>
              <w:t xml:space="preserve">patient </w:t>
            </w:r>
            <w:r w:rsidR="00E4755D" w:rsidRPr="00E4755D">
              <w:rPr>
                <w:rFonts w:ascii="Times New Roman" w:hAnsi="Times New Roman" w:cs="Times New Roman"/>
                <w:color w:val="000000"/>
              </w:rPr>
              <w:t>non-clustered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3467D" w14:textId="3E3E8908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B28EF" w14:textId="4697FA91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FFD95" w14:textId="400F1031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14F7" w14:textId="4B8FE04F" w:rsidR="00E4755D" w:rsidRPr="00E4755D" w:rsidRDefault="00E4755D" w:rsidP="0047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55D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</w:tbl>
    <w:p w14:paraId="4867784F" w14:textId="77777777" w:rsidR="00950FBC" w:rsidRDefault="00950FBC" w:rsidP="00950FBC"/>
    <w:p w14:paraId="2F874FB2" w14:textId="77777777" w:rsidR="00B12597" w:rsidRDefault="00B12597"/>
    <w:sectPr w:rsidR="00B12597" w:rsidSect="00B12597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B15B7" w14:textId="77777777" w:rsidR="007C05FF" w:rsidRDefault="007C05FF" w:rsidP="007C19FB">
      <w:pPr>
        <w:spacing w:after="0" w:line="240" w:lineRule="auto"/>
      </w:pPr>
      <w:r>
        <w:separator/>
      </w:r>
    </w:p>
  </w:endnote>
  <w:endnote w:type="continuationSeparator" w:id="0">
    <w:p w14:paraId="40F47FED" w14:textId="77777777" w:rsidR="007C05FF" w:rsidRDefault="007C05FF" w:rsidP="007C1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3531382"/>
      <w:docPartObj>
        <w:docPartGallery w:val="Page Numbers (Bottom of Page)"/>
        <w:docPartUnique/>
      </w:docPartObj>
    </w:sdtPr>
    <w:sdtContent>
      <w:p w14:paraId="38FB4A2F" w14:textId="5BB2AD63" w:rsidR="007C19FB" w:rsidRDefault="007C19FB" w:rsidP="007775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C0222BC" w14:textId="77777777" w:rsidR="007C19FB" w:rsidRDefault="007C19FB" w:rsidP="007C19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6571637"/>
      <w:docPartObj>
        <w:docPartGallery w:val="Page Numbers (Bottom of Page)"/>
        <w:docPartUnique/>
      </w:docPartObj>
    </w:sdtPr>
    <w:sdtContent>
      <w:p w14:paraId="5CC8F2CE" w14:textId="09FA241D" w:rsidR="007C19FB" w:rsidRDefault="007C19FB" w:rsidP="007775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EAEE68" w14:textId="77777777" w:rsidR="007C19FB" w:rsidRDefault="007C19FB" w:rsidP="007C19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21687" w14:textId="77777777" w:rsidR="007C05FF" w:rsidRDefault="007C05FF" w:rsidP="007C19FB">
      <w:pPr>
        <w:spacing w:after="0" w:line="240" w:lineRule="auto"/>
      </w:pPr>
      <w:r>
        <w:separator/>
      </w:r>
    </w:p>
  </w:footnote>
  <w:footnote w:type="continuationSeparator" w:id="0">
    <w:p w14:paraId="5E79B0EC" w14:textId="77777777" w:rsidR="007C05FF" w:rsidRDefault="007C05FF" w:rsidP="007C1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597"/>
    <w:rsid w:val="00002359"/>
    <w:rsid w:val="00062371"/>
    <w:rsid w:val="00071D38"/>
    <w:rsid w:val="00085DFC"/>
    <w:rsid w:val="000A3F59"/>
    <w:rsid w:val="000D5A50"/>
    <w:rsid w:val="001575DF"/>
    <w:rsid w:val="001853CE"/>
    <w:rsid w:val="00187482"/>
    <w:rsid w:val="001D13F2"/>
    <w:rsid w:val="001E5FD5"/>
    <w:rsid w:val="001E642B"/>
    <w:rsid w:val="00210B11"/>
    <w:rsid w:val="00222655"/>
    <w:rsid w:val="00237E59"/>
    <w:rsid w:val="00247552"/>
    <w:rsid w:val="002B0444"/>
    <w:rsid w:val="002C5ADC"/>
    <w:rsid w:val="002D0A03"/>
    <w:rsid w:val="002E0196"/>
    <w:rsid w:val="003179F6"/>
    <w:rsid w:val="00341F3A"/>
    <w:rsid w:val="00367E5F"/>
    <w:rsid w:val="003812B7"/>
    <w:rsid w:val="00382492"/>
    <w:rsid w:val="003B26EE"/>
    <w:rsid w:val="003C3EE2"/>
    <w:rsid w:val="003E7E8D"/>
    <w:rsid w:val="004219B3"/>
    <w:rsid w:val="00436337"/>
    <w:rsid w:val="00456447"/>
    <w:rsid w:val="004745C6"/>
    <w:rsid w:val="004A0B8E"/>
    <w:rsid w:val="004D5477"/>
    <w:rsid w:val="00527BC5"/>
    <w:rsid w:val="00567546"/>
    <w:rsid w:val="0058123B"/>
    <w:rsid w:val="00592BAE"/>
    <w:rsid w:val="005A0793"/>
    <w:rsid w:val="005C0594"/>
    <w:rsid w:val="005D4F56"/>
    <w:rsid w:val="005E373D"/>
    <w:rsid w:val="00673D8B"/>
    <w:rsid w:val="00683680"/>
    <w:rsid w:val="006B0A3F"/>
    <w:rsid w:val="006C21C3"/>
    <w:rsid w:val="006E07B6"/>
    <w:rsid w:val="00742BD2"/>
    <w:rsid w:val="00743D2A"/>
    <w:rsid w:val="00787C12"/>
    <w:rsid w:val="007C05FF"/>
    <w:rsid w:val="007C19FB"/>
    <w:rsid w:val="007C5CE7"/>
    <w:rsid w:val="00854439"/>
    <w:rsid w:val="008C111A"/>
    <w:rsid w:val="00945E53"/>
    <w:rsid w:val="00950FBC"/>
    <w:rsid w:val="0096134A"/>
    <w:rsid w:val="0097096D"/>
    <w:rsid w:val="00984DAE"/>
    <w:rsid w:val="00A04CEF"/>
    <w:rsid w:val="00A628F5"/>
    <w:rsid w:val="00A63785"/>
    <w:rsid w:val="00A76F4C"/>
    <w:rsid w:val="00A94B45"/>
    <w:rsid w:val="00AB1DBA"/>
    <w:rsid w:val="00AF2D1E"/>
    <w:rsid w:val="00B12597"/>
    <w:rsid w:val="00B26A25"/>
    <w:rsid w:val="00B37F06"/>
    <w:rsid w:val="00BD0651"/>
    <w:rsid w:val="00BD28D4"/>
    <w:rsid w:val="00BD30B3"/>
    <w:rsid w:val="00BE6671"/>
    <w:rsid w:val="00C0320F"/>
    <w:rsid w:val="00C05640"/>
    <w:rsid w:val="00C11F38"/>
    <w:rsid w:val="00C20CE3"/>
    <w:rsid w:val="00C341A5"/>
    <w:rsid w:val="00C5787E"/>
    <w:rsid w:val="00C63BA6"/>
    <w:rsid w:val="00CA55CD"/>
    <w:rsid w:val="00CD438C"/>
    <w:rsid w:val="00D532BE"/>
    <w:rsid w:val="00D6164F"/>
    <w:rsid w:val="00D941F7"/>
    <w:rsid w:val="00DB40BE"/>
    <w:rsid w:val="00E4755D"/>
    <w:rsid w:val="00E656FD"/>
    <w:rsid w:val="00EC46EE"/>
    <w:rsid w:val="00ED0E58"/>
    <w:rsid w:val="00F31BE0"/>
    <w:rsid w:val="00F65C65"/>
    <w:rsid w:val="00F777C1"/>
    <w:rsid w:val="00FD03E0"/>
    <w:rsid w:val="011E3922"/>
    <w:rsid w:val="015F0D63"/>
    <w:rsid w:val="01602EFE"/>
    <w:rsid w:val="0BB4999D"/>
    <w:rsid w:val="0D39F6CC"/>
    <w:rsid w:val="0FE9587F"/>
    <w:rsid w:val="0FF58C49"/>
    <w:rsid w:val="105C0156"/>
    <w:rsid w:val="106ED11A"/>
    <w:rsid w:val="11595FC1"/>
    <w:rsid w:val="1241280A"/>
    <w:rsid w:val="14242196"/>
    <w:rsid w:val="15F9ED58"/>
    <w:rsid w:val="16690EDF"/>
    <w:rsid w:val="18197A20"/>
    <w:rsid w:val="1E4D87EF"/>
    <w:rsid w:val="1EF0C28E"/>
    <w:rsid w:val="1EF3B496"/>
    <w:rsid w:val="1F0E2E9E"/>
    <w:rsid w:val="2092B5CC"/>
    <w:rsid w:val="21014B66"/>
    <w:rsid w:val="211F9622"/>
    <w:rsid w:val="22CA3E96"/>
    <w:rsid w:val="2866810B"/>
    <w:rsid w:val="2996042F"/>
    <w:rsid w:val="2DD2CD7E"/>
    <w:rsid w:val="2DD3FD46"/>
    <w:rsid w:val="2F9022D9"/>
    <w:rsid w:val="367F704E"/>
    <w:rsid w:val="38C27607"/>
    <w:rsid w:val="39EB939D"/>
    <w:rsid w:val="3B4ED7AA"/>
    <w:rsid w:val="3BD85719"/>
    <w:rsid w:val="3C81C49B"/>
    <w:rsid w:val="3D60AA45"/>
    <w:rsid w:val="3EECC18D"/>
    <w:rsid w:val="40FF2C6D"/>
    <w:rsid w:val="4231B173"/>
    <w:rsid w:val="43E9E7DB"/>
    <w:rsid w:val="44030CF9"/>
    <w:rsid w:val="44BDA6CF"/>
    <w:rsid w:val="48239341"/>
    <w:rsid w:val="4AE85CF0"/>
    <w:rsid w:val="4BD3786A"/>
    <w:rsid w:val="4E3923C3"/>
    <w:rsid w:val="4EF953A9"/>
    <w:rsid w:val="4FBE7905"/>
    <w:rsid w:val="51FBBEA8"/>
    <w:rsid w:val="521BBECC"/>
    <w:rsid w:val="5295C469"/>
    <w:rsid w:val="54DCE101"/>
    <w:rsid w:val="55DC6DE9"/>
    <w:rsid w:val="56557C31"/>
    <w:rsid w:val="58EA4B90"/>
    <w:rsid w:val="5BBB6084"/>
    <w:rsid w:val="5C6CACC2"/>
    <w:rsid w:val="5E79F459"/>
    <w:rsid w:val="5FE29155"/>
    <w:rsid w:val="61065C63"/>
    <w:rsid w:val="62FDF2CF"/>
    <w:rsid w:val="6314E47C"/>
    <w:rsid w:val="637679EC"/>
    <w:rsid w:val="65197EA0"/>
    <w:rsid w:val="6533AC04"/>
    <w:rsid w:val="65A37EE4"/>
    <w:rsid w:val="6E5BB72B"/>
    <w:rsid w:val="6EA75B03"/>
    <w:rsid w:val="6ECE9AD0"/>
    <w:rsid w:val="74A4AF91"/>
    <w:rsid w:val="75F73C3B"/>
    <w:rsid w:val="76594C45"/>
    <w:rsid w:val="766166E0"/>
    <w:rsid w:val="78AE5D2D"/>
    <w:rsid w:val="78C4E630"/>
    <w:rsid w:val="7A7FA6D0"/>
    <w:rsid w:val="7AC58807"/>
    <w:rsid w:val="7AF3AFA6"/>
    <w:rsid w:val="7B5EF126"/>
    <w:rsid w:val="7C2CFC5A"/>
    <w:rsid w:val="7D59D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CBD2C"/>
  <w15:chartTrackingRefBased/>
  <w15:docId w15:val="{64C9E8AD-F799-1043-AD8E-166CA7DE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5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5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5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5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5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5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5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5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5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5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59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6F4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6F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D547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C19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9FB"/>
  </w:style>
  <w:style w:type="character" w:styleId="PageNumber">
    <w:name w:val="page number"/>
    <w:basedOn w:val="DefaultParagraphFont"/>
    <w:uiPriority w:val="99"/>
    <w:semiHidden/>
    <w:unhideWhenUsed/>
    <w:rsid w:val="007C1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1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2340fa8-9226-4871-b677-d3b3e377af72}" enabled="0" method="" siteId="{22340fa8-9226-4871-b677-d3b3e377af7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862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gow, Heather</dc:creator>
  <cp:keywords/>
  <dc:description/>
  <cp:lastModifiedBy>Glasgow, Heather</cp:lastModifiedBy>
  <cp:revision>36</cp:revision>
  <dcterms:created xsi:type="dcterms:W3CDTF">2025-07-01T16:52:00Z</dcterms:created>
  <dcterms:modified xsi:type="dcterms:W3CDTF">2025-07-21T18:32:00Z</dcterms:modified>
</cp:coreProperties>
</file>